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464F9" w14:textId="74FC7E5A" w:rsidR="00DB092F" w:rsidRDefault="00CF633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F633C">
        <w:rPr>
          <w:rFonts w:ascii="Times New Roman" w:hAnsi="Times New Roman" w:cs="Times New Roman"/>
          <w:b/>
          <w:bCs/>
          <w:sz w:val="28"/>
          <w:szCs w:val="28"/>
        </w:rPr>
        <w:t>Supplemental Information</w:t>
      </w:r>
    </w:p>
    <w:p w14:paraId="15883749" w14:textId="77777777" w:rsidR="00FC05D9" w:rsidRDefault="00FC05D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A659851" w14:textId="4C770388" w:rsidR="00CF633C" w:rsidRPr="00D937ED" w:rsidRDefault="00CF633C" w:rsidP="00CF633C">
      <w:pPr>
        <w:spacing w:line="360" w:lineRule="auto"/>
        <w:jc w:val="left"/>
        <w:rPr>
          <w:rFonts w:ascii="Times New Roman" w:eastAsia="宋体" w:hAnsi="Times New Roman"/>
          <w:sz w:val="24"/>
          <w:szCs w:val="24"/>
        </w:rPr>
      </w:pPr>
      <w:r w:rsidRPr="00CF633C">
        <w:rPr>
          <w:rFonts w:ascii="Times New Roman" w:eastAsia="宋体" w:hAnsi="Times New Roman" w:cs="Times New Roman"/>
          <w:b/>
          <w:bCs/>
          <w:sz w:val="24"/>
          <w:szCs w:val="24"/>
        </w:rPr>
        <w:t>Table</w:t>
      </w:r>
      <w:r w:rsidRPr="00D937ED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r w:rsidR="00F048C1">
        <w:rPr>
          <w:rFonts w:ascii="Times New Roman" w:eastAsia="宋体" w:hAnsi="Times New Roman"/>
          <w:b/>
          <w:bCs/>
          <w:sz w:val="24"/>
          <w:szCs w:val="24"/>
        </w:rPr>
        <w:t>S</w:t>
      </w:r>
      <w:r w:rsidRPr="00D937ED">
        <w:rPr>
          <w:rFonts w:ascii="Times New Roman" w:eastAsia="宋体" w:hAnsi="Times New Roman"/>
          <w:b/>
          <w:bCs/>
          <w:sz w:val="24"/>
          <w:szCs w:val="24"/>
        </w:rPr>
        <w:t xml:space="preserve">1. </w:t>
      </w:r>
      <w:r w:rsidRPr="00D937ED">
        <w:rPr>
          <w:rFonts w:ascii="Times New Roman" w:eastAsia="宋体" w:hAnsi="Times New Roman"/>
          <w:sz w:val="24"/>
          <w:szCs w:val="24"/>
        </w:rPr>
        <w:t>Strains</w:t>
      </w:r>
      <w:r w:rsidR="003B0CFE">
        <w:rPr>
          <w:rFonts w:ascii="Times New Roman" w:eastAsia="宋体" w:hAnsi="Times New Roman"/>
          <w:sz w:val="24"/>
          <w:szCs w:val="24"/>
        </w:rPr>
        <w:t xml:space="preserve"> and plasmids</w:t>
      </w:r>
      <w:r w:rsidRPr="00D937ED">
        <w:rPr>
          <w:rFonts w:ascii="Times New Roman" w:eastAsia="宋体" w:hAnsi="Times New Roman"/>
          <w:sz w:val="24"/>
          <w:szCs w:val="24"/>
        </w:rPr>
        <w:t xml:space="preserve"> used in this study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11"/>
        <w:gridCol w:w="2215"/>
        <w:gridCol w:w="368"/>
        <w:gridCol w:w="3543"/>
        <w:gridCol w:w="241"/>
        <w:gridCol w:w="1828"/>
      </w:tblGrid>
      <w:tr w:rsidR="00CF633C" w:rsidRPr="00D937ED" w14:paraId="1FFEBE48" w14:textId="77777777" w:rsidTr="008D720B">
        <w:tc>
          <w:tcPr>
            <w:tcW w:w="269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5691442D" w14:textId="77777777" w:rsidR="00CF633C" w:rsidRPr="00D937ED" w:rsidRDefault="00CF633C" w:rsidP="008D720B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bookmarkStart w:id="0" w:name="OLE_LINK12"/>
            <w:r w:rsidRPr="00D937ED">
              <w:rPr>
                <w:rFonts w:ascii="Times New Roman" w:eastAsia="宋体" w:hAnsi="Times New Roman" w:cs="Times New Roman"/>
                <w:b/>
                <w:bCs/>
                <w:szCs w:val="21"/>
              </w:rPr>
              <w:t>Strain and plasmid</w:t>
            </w:r>
          </w:p>
        </w:tc>
        <w:tc>
          <w:tcPr>
            <w:tcW w:w="35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1DF149A4" w14:textId="77777777" w:rsidR="00CF633C" w:rsidRPr="00D937ED" w:rsidRDefault="00CF633C" w:rsidP="008D720B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937ED">
              <w:rPr>
                <w:rFonts w:ascii="Times New Roman" w:eastAsia="宋体" w:hAnsi="Times New Roman" w:cs="Times New Roman"/>
                <w:b/>
                <w:bCs/>
                <w:szCs w:val="21"/>
              </w:rPr>
              <w:t>Relevant characteristics</w:t>
            </w:r>
          </w:p>
        </w:tc>
        <w:tc>
          <w:tcPr>
            <w:tcW w:w="206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4CA2E382" w14:textId="77777777" w:rsidR="00CF633C" w:rsidRPr="00D937ED" w:rsidRDefault="00CF633C" w:rsidP="008D720B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937ED">
              <w:rPr>
                <w:rFonts w:ascii="Times New Roman" w:eastAsia="宋体" w:hAnsi="Times New Roman" w:cs="Times New Roman"/>
                <w:b/>
                <w:bCs/>
                <w:szCs w:val="21"/>
              </w:rPr>
              <w:t>Source or reference</w:t>
            </w:r>
          </w:p>
        </w:tc>
      </w:tr>
      <w:tr w:rsidR="00CF633C" w:rsidRPr="00D937ED" w14:paraId="2278F3AF" w14:textId="77777777" w:rsidTr="008D720B">
        <w:trPr>
          <w:trHeight w:val="300"/>
        </w:trPr>
        <w:tc>
          <w:tcPr>
            <w:tcW w:w="232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AD691A6" w14:textId="77777777" w:rsidR="00CF633C" w:rsidRPr="00D937ED" w:rsidRDefault="00CF633C" w:rsidP="008D720B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937E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train</w:t>
            </w:r>
          </w:p>
        </w:tc>
        <w:tc>
          <w:tcPr>
            <w:tcW w:w="415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49E3756" w14:textId="77777777" w:rsidR="00CF633C" w:rsidRPr="00D937ED" w:rsidRDefault="00CF633C" w:rsidP="008D720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2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4BDDAA0" w14:textId="77777777" w:rsidR="00CF633C" w:rsidRPr="00D937ED" w:rsidRDefault="00CF633C" w:rsidP="008D720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F633C" w:rsidRPr="00D937ED" w14:paraId="079B4852" w14:textId="77777777" w:rsidTr="008D720B">
        <w:trPr>
          <w:trHeight w:val="300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945F6" w14:textId="77777777" w:rsidR="00CF633C" w:rsidRPr="00D937ED" w:rsidRDefault="00CF633C" w:rsidP="008D720B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D937ED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E. coli</w:t>
            </w:r>
          </w:p>
        </w:tc>
        <w:tc>
          <w:tcPr>
            <w:tcW w:w="37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DA97C" w14:textId="77777777" w:rsidR="00CF633C" w:rsidRPr="00D937ED" w:rsidRDefault="00CF633C" w:rsidP="008D720B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BDFF2" w14:textId="77777777" w:rsidR="00CF633C" w:rsidRPr="00D937ED" w:rsidRDefault="00CF633C" w:rsidP="008D720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F633C" w:rsidRPr="00D937ED" w14:paraId="7C86C609" w14:textId="77777777" w:rsidTr="008D720B">
        <w:trPr>
          <w:trHeight w:val="300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21980" w14:textId="77777777" w:rsidR="00CF633C" w:rsidRPr="00D937ED" w:rsidRDefault="00CF633C" w:rsidP="008D720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37E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DH5α</w:t>
            </w:r>
          </w:p>
        </w:tc>
        <w:tc>
          <w:tcPr>
            <w:tcW w:w="37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927AD" w14:textId="77777777" w:rsidR="00CF633C" w:rsidRPr="00D937ED" w:rsidRDefault="00CF633C" w:rsidP="008D720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37ED">
              <w:rPr>
                <w:rFonts w:ascii="Times New Roman" w:eastAsia="宋体" w:hAnsi="Times New Roman" w:cs="Times New Roman"/>
                <w:kern w:val="0"/>
                <w:szCs w:val="21"/>
              </w:rPr>
              <w:t>F</w:t>
            </w:r>
            <w:r w:rsidRPr="00D937ED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−</w:t>
            </w:r>
            <w:r w:rsidRPr="00D937E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, </w:t>
            </w:r>
            <w:r w:rsidRPr="00D937E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ΔlacU169 (ϕ80lacZΔM15), hsdR17, supE44, recA1, gyrA96, endA1, relA1</w:t>
            </w:r>
            <w:r w:rsidRPr="00D937ED">
              <w:rPr>
                <w:rFonts w:ascii="Times New Roman" w:eastAsia="宋体" w:hAnsi="Times New Roman" w:cs="Times New Roman" w:hint="eastAsia"/>
                <w:i/>
                <w:iCs/>
                <w:kern w:val="0"/>
                <w:szCs w:val="21"/>
              </w:rPr>
              <w:t>，</w:t>
            </w:r>
            <w:r w:rsidRPr="00D937E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hi</w:t>
            </w:r>
            <w:r w:rsidRPr="00D937E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noBreakHyphen/>
              <w:t xml:space="preserve">1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41282" w14:textId="77777777" w:rsidR="00CF633C" w:rsidRPr="00D937ED" w:rsidRDefault="00CF633C" w:rsidP="008D720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37ED">
              <w:rPr>
                <w:rFonts w:ascii="Times New Roman" w:eastAsia="宋体" w:hAnsi="Times New Roman" w:cs="Times New Roman"/>
                <w:kern w:val="0"/>
                <w:szCs w:val="21"/>
              </w:rPr>
              <w:t>Life Technologies</w:t>
            </w:r>
          </w:p>
        </w:tc>
      </w:tr>
      <w:tr w:rsidR="00CF633C" w:rsidRPr="00D937ED" w14:paraId="6AF74554" w14:textId="77777777" w:rsidTr="008D720B">
        <w:trPr>
          <w:trHeight w:val="300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84C0B" w14:textId="77777777" w:rsidR="00CF633C" w:rsidRPr="00D937ED" w:rsidRDefault="00CF633C" w:rsidP="008D720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37E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BL21 (DE3) </w:t>
            </w:r>
          </w:p>
        </w:tc>
        <w:tc>
          <w:tcPr>
            <w:tcW w:w="37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A16BE" w14:textId="77777777" w:rsidR="00CF633C" w:rsidRPr="00D937ED" w:rsidRDefault="00CF633C" w:rsidP="008D720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73B34" w14:textId="77777777" w:rsidR="00CF633C" w:rsidRPr="00D937ED" w:rsidRDefault="00CF633C" w:rsidP="008D720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37ED">
              <w:rPr>
                <w:rFonts w:ascii="Times New Roman" w:eastAsia="宋体" w:hAnsi="Times New Roman" w:cs="Times New Roman"/>
                <w:kern w:val="0"/>
                <w:szCs w:val="21"/>
              </w:rPr>
              <w:t>Life Technologies</w:t>
            </w:r>
          </w:p>
        </w:tc>
      </w:tr>
      <w:tr w:rsidR="00CF633C" w:rsidRPr="00D937ED" w14:paraId="4F5B4FBC" w14:textId="77777777" w:rsidTr="008D720B">
        <w:trPr>
          <w:trHeight w:val="300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BA911" w14:textId="77777777" w:rsidR="00CF633C" w:rsidRPr="00D937ED" w:rsidRDefault="00CF633C" w:rsidP="008D720B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D937ED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  <w:lang w:bidi="ar"/>
              </w:rPr>
              <w:t>Bifidobacterium</w:t>
            </w:r>
          </w:p>
        </w:tc>
        <w:tc>
          <w:tcPr>
            <w:tcW w:w="37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1CD43" w14:textId="77777777" w:rsidR="00CF633C" w:rsidRPr="00D937ED" w:rsidRDefault="00CF633C" w:rsidP="008D720B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C663E" w14:textId="77777777" w:rsidR="00CF633C" w:rsidRPr="00D937ED" w:rsidRDefault="00CF633C" w:rsidP="008D720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F633C" w:rsidRPr="00D937ED" w14:paraId="76C7B036" w14:textId="77777777" w:rsidTr="008D720B">
        <w:trPr>
          <w:trHeight w:val="300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EB8D5" w14:textId="77777777" w:rsidR="00CF633C" w:rsidRPr="00D937ED" w:rsidRDefault="00CF633C" w:rsidP="008D720B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37E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Bifidobacterium breve</w:t>
            </w:r>
            <w:r w:rsidRPr="00D937E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ATCC15700</w:t>
            </w:r>
          </w:p>
        </w:tc>
        <w:tc>
          <w:tcPr>
            <w:tcW w:w="37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5C5E8" w14:textId="77777777" w:rsidR="00CF633C" w:rsidRPr="00D937ED" w:rsidRDefault="00CF633C" w:rsidP="008D720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37E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ype</w:t>
            </w:r>
            <w:r w:rsidRPr="00D937E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D937E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train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618F0" w14:textId="77777777" w:rsidR="00CF633C" w:rsidRPr="00D937ED" w:rsidRDefault="00CF633C" w:rsidP="008D720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37ED">
              <w:rPr>
                <w:rFonts w:ascii="Times New Roman" w:eastAsia="宋体" w:hAnsi="Times New Roman" w:cs="Times New Roman"/>
                <w:kern w:val="0"/>
                <w:szCs w:val="21"/>
              </w:rPr>
              <w:t>ATCC</w:t>
            </w:r>
          </w:p>
        </w:tc>
      </w:tr>
      <w:tr w:rsidR="00CF633C" w:rsidRPr="00D937ED" w14:paraId="2D3406B2" w14:textId="77777777" w:rsidTr="008D720B">
        <w:trPr>
          <w:trHeight w:val="300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FFFBA" w14:textId="77777777" w:rsidR="00CF633C" w:rsidRPr="00D937ED" w:rsidRDefault="00CF633C" w:rsidP="008D720B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37E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 xml:space="preserve">Bifidobacterium longum </w:t>
            </w:r>
            <w:r w:rsidRPr="00D937E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TCC15697</w:t>
            </w:r>
          </w:p>
        </w:tc>
        <w:tc>
          <w:tcPr>
            <w:tcW w:w="37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26302" w14:textId="77777777" w:rsidR="00CF633C" w:rsidRPr="00D937ED" w:rsidRDefault="00CF633C" w:rsidP="008D720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37E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</w:t>
            </w:r>
            <w:r w:rsidRPr="00D937E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ype strain of </w:t>
            </w:r>
            <w:r w:rsidRPr="00D937E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Bifidobacterium </w:t>
            </w:r>
            <w:proofErr w:type="spellStart"/>
            <w:r w:rsidRPr="00D937E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infantis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CEE6F" w14:textId="77777777" w:rsidR="00CF633C" w:rsidRPr="00D937ED" w:rsidRDefault="00CF633C" w:rsidP="008D720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37ED">
              <w:rPr>
                <w:rFonts w:ascii="Times New Roman" w:eastAsia="宋体" w:hAnsi="Times New Roman" w:cs="Times New Roman"/>
                <w:kern w:val="0"/>
                <w:szCs w:val="21"/>
              </w:rPr>
              <w:t>ATCC</w:t>
            </w:r>
          </w:p>
        </w:tc>
      </w:tr>
      <w:tr w:rsidR="00CF633C" w:rsidRPr="00D937ED" w14:paraId="50926C17" w14:textId="77777777" w:rsidTr="008D720B">
        <w:trPr>
          <w:trHeight w:val="300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1A37F" w14:textId="77777777" w:rsidR="00CF633C" w:rsidRPr="00D937ED" w:rsidRDefault="00CF633C" w:rsidP="008D720B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D937E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 xml:space="preserve">Bifidobacterium </w:t>
            </w:r>
            <w:proofErr w:type="spellStart"/>
            <w:r w:rsidRPr="00D937E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animalis</w:t>
            </w:r>
            <w:proofErr w:type="spellEnd"/>
            <w:r w:rsidRPr="00D937E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 xml:space="preserve"> </w:t>
            </w:r>
            <w:r w:rsidRPr="00D937E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TCC27673</w:t>
            </w:r>
          </w:p>
        </w:tc>
        <w:tc>
          <w:tcPr>
            <w:tcW w:w="37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A07E5" w14:textId="77777777" w:rsidR="00CF633C" w:rsidRPr="00D937ED" w:rsidRDefault="00CF633C" w:rsidP="008D720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37E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Wild</w:t>
            </w:r>
            <w:r w:rsidRPr="00D937E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D937E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yp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D9DFA" w14:textId="77777777" w:rsidR="00CF633C" w:rsidRPr="00D937ED" w:rsidRDefault="00CF633C" w:rsidP="008D720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37ED">
              <w:rPr>
                <w:rFonts w:ascii="Times New Roman" w:eastAsia="宋体" w:hAnsi="Times New Roman" w:cs="Times New Roman"/>
                <w:kern w:val="0"/>
                <w:szCs w:val="21"/>
              </w:rPr>
              <w:t>ATCC</w:t>
            </w:r>
          </w:p>
        </w:tc>
      </w:tr>
      <w:tr w:rsidR="00CF633C" w:rsidRPr="00D937ED" w14:paraId="0A117572" w14:textId="77777777" w:rsidTr="008D720B">
        <w:trPr>
          <w:trHeight w:val="300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99A41" w14:textId="77777777" w:rsidR="00CF633C" w:rsidRPr="00D937ED" w:rsidRDefault="00CF633C" w:rsidP="008D720B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37E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 xml:space="preserve">Bifidobacterium </w:t>
            </w:r>
            <w:proofErr w:type="spellStart"/>
            <w:r w:rsidRPr="00D937E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>adolescentis</w:t>
            </w:r>
            <w:proofErr w:type="spellEnd"/>
            <w:r w:rsidRPr="00D937E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lang w:bidi="ar"/>
              </w:rPr>
              <w:t xml:space="preserve"> </w:t>
            </w:r>
            <w:r w:rsidRPr="00D937ED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TCC15703</w:t>
            </w:r>
          </w:p>
        </w:tc>
        <w:tc>
          <w:tcPr>
            <w:tcW w:w="37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F78AB" w14:textId="77777777" w:rsidR="00CF633C" w:rsidRPr="00D937ED" w:rsidRDefault="00CF633C" w:rsidP="008D720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37E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ype</w:t>
            </w:r>
            <w:r w:rsidRPr="00D937E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D937E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train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515C8" w14:textId="77777777" w:rsidR="00CF633C" w:rsidRPr="00D937ED" w:rsidRDefault="00CF633C" w:rsidP="008D720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37ED">
              <w:rPr>
                <w:rFonts w:ascii="Times New Roman" w:eastAsia="宋体" w:hAnsi="Times New Roman" w:cs="Times New Roman"/>
                <w:kern w:val="0"/>
                <w:szCs w:val="21"/>
              </w:rPr>
              <w:t>ATCC</w:t>
            </w:r>
          </w:p>
        </w:tc>
      </w:tr>
      <w:tr w:rsidR="00CF633C" w:rsidRPr="00D937ED" w14:paraId="21C19221" w14:textId="77777777" w:rsidTr="008D720B">
        <w:trPr>
          <w:trHeight w:val="300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35D72" w14:textId="77777777" w:rsidR="00CF633C" w:rsidRPr="00D937ED" w:rsidRDefault="00CF633C" w:rsidP="008D720B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937E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lasmid</w:t>
            </w:r>
          </w:p>
        </w:tc>
        <w:tc>
          <w:tcPr>
            <w:tcW w:w="37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4BFBE" w14:textId="77777777" w:rsidR="00CF633C" w:rsidRPr="00D937ED" w:rsidRDefault="00CF633C" w:rsidP="008D720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CDA5B" w14:textId="77777777" w:rsidR="00CF633C" w:rsidRPr="00D937ED" w:rsidRDefault="00CF633C" w:rsidP="008D720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F633C" w:rsidRPr="00D937ED" w14:paraId="0B4F94C8" w14:textId="77777777" w:rsidTr="008D720B">
        <w:trPr>
          <w:trHeight w:val="300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FB0E4" w14:textId="77777777" w:rsidR="00CF633C" w:rsidRPr="00D937ED" w:rsidRDefault="00CF633C" w:rsidP="008D720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37E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ET-28a</w:t>
            </w:r>
          </w:p>
        </w:tc>
        <w:tc>
          <w:tcPr>
            <w:tcW w:w="37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1D771" w14:textId="77777777" w:rsidR="00CF633C" w:rsidRPr="00D937ED" w:rsidRDefault="00CF633C" w:rsidP="008D720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37ED">
              <w:rPr>
                <w:rFonts w:ascii="Times New Roman" w:eastAsia="宋体" w:hAnsi="Times New Roman" w:cs="Times New Roman"/>
                <w:kern w:val="0"/>
                <w:szCs w:val="21"/>
              </w:rPr>
              <w:t>Expression vector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3083B" w14:textId="77777777" w:rsidR="00CF633C" w:rsidRPr="00D937ED" w:rsidRDefault="00CF633C" w:rsidP="008D720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D937ED">
              <w:rPr>
                <w:rFonts w:ascii="Times New Roman" w:eastAsia="宋体" w:hAnsi="Times New Roman" w:cs="Times New Roman"/>
                <w:kern w:val="0"/>
                <w:szCs w:val="21"/>
              </w:rPr>
              <w:t>Novagen</w:t>
            </w:r>
            <w:proofErr w:type="spellEnd"/>
          </w:p>
        </w:tc>
      </w:tr>
      <w:tr w:rsidR="00CF633C" w:rsidRPr="00D937ED" w14:paraId="310920B5" w14:textId="77777777" w:rsidTr="008D720B">
        <w:trPr>
          <w:trHeight w:val="300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B6BDD" w14:textId="77777777" w:rsidR="00CF633C" w:rsidRPr="00D937ED" w:rsidRDefault="00CF633C" w:rsidP="008D720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37E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ET-28a-</w:t>
            </w:r>
            <w:r w:rsidRPr="00D937E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2</w:t>
            </w:r>
          </w:p>
        </w:tc>
        <w:tc>
          <w:tcPr>
            <w:tcW w:w="37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5C165" w14:textId="77777777" w:rsidR="00CF633C" w:rsidRPr="00D937ED" w:rsidRDefault="00CF633C" w:rsidP="008D720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37E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Ligating the </w:t>
            </w:r>
            <w:r w:rsidRPr="00D937E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2</w:t>
            </w:r>
            <w:r w:rsidRPr="00D937E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gene to the pET-28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91DCE" w14:textId="77777777" w:rsidR="00CF633C" w:rsidRPr="00D937ED" w:rsidRDefault="00CF633C" w:rsidP="008D720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37ED">
              <w:rPr>
                <w:rFonts w:ascii="Times New Roman" w:eastAsia="宋体" w:hAnsi="Times New Roman" w:cs="Times New Roman"/>
                <w:kern w:val="0"/>
                <w:szCs w:val="21"/>
              </w:rPr>
              <w:t>This study</w:t>
            </w:r>
          </w:p>
        </w:tc>
      </w:tr>
      <w:tr w:rsidR="00CF633C" w:rsidRPr="00D937ED" w14:paraId="41FD5D94" w14:textId="77777777" w:rsidTr="008D720B">
        <w:trPr>
          <w:gridBefore w:val="1"/>
          <w:wBefore w:w="111" w:type="dxa"/>
          <w:trHeight w:val="300"/>
        </w:trPr>
        <w:tc>
          <w:tcPr>
            <w:tcW w:w="25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638946C" w14:textId="77777777" w:rsidR="00CF633C" w:rsidRPr="00D937ED" w:rsidRDefault="00CF633C" w:rsidP="008D720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37ED">
              <w:rPr>
                <w:rFonts w:ascii="Times New Roman" w:eastAsia="宋体" w:hAnsi="Times New Roman" w:cs="Times New Roman"/>
                <w:kern w:val="0"/>
                <w:szCs w:val="21"/>
              </w:rPr>
              <w:t>pET-28a-</w:t>
            </w:r>
            <w:r w:rsidRPr="00D937E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b3</w:t>
            </w:r>
          </w:p>
        </w:tc>
        <w:tc>
          <w:tcPr>
            <w:tcW w:w="37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3A2D6D1" w14:textId="77777777" w:rsidR="00CF633C" w:rsidRPr="00D937ED" w:rsidRDefault="00CF633C" w:rsidP="008D720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37E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Ligating the </w:t>
            </w:r>
            <w:r w:rsidRPr="00D937E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3</w:t>
            </w:r>
            <w:r w:rsidRPr="00D937E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gene to the pET-28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17D2C4" w14:textId="77777777" w:rsidR="00CF633C" w:rsidRPr="00D937ED" w:rsidRDefault="00CF633C" w:rsidP="008D720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37ED">
              <w:rPr>
                <w:rFonts w:ascii="Times New Roman" w:eastAsia="宋体" w:hAnsi="Times New Roman" w:cs="Times New Roman"/>
                <w:kern w:val="0"/>
                <w:szCs w:val="21"/>
              </w:rPr>
              <w:t>This study</w:t>
            </w:r>
          </w:p>
        </w:tc>
      </w:tr>
      <w:tr w:rsidR="00CF633C" w:rsidRPr="00D937ED" w14:paraId="7CC1132D" w14:textId="77777777" w:rsidTr="008D720B">
        <w:trPr>
          <w:gridBefore w:val="1"/>
          <w:wBefore w:w="111" w:type="dxa"/>
          <w:trHeight w:val="300"/>
        </w:trPr>
        <w:tc>
          <w:tcPr>
            <w:tcW w:w="25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FFBCF55" w14:textId="77777777" w:rsidR="00CF633C" w:rsidRPr="00D937ED" w:rsidRDefault="00CF633C" w:rsidP="008D720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37ED">
              <w:rPr>
                <w:rFonts w:ascii="Times New Roman" w:eastAsia="宋体" w:hAnsi="Times New Roman" w:cs="Times New Roman"/>
                <w:kern w:val="0"/>
                <w:szCs w:val="21"/>
              </w:rPr>
              <w:t>pET-28a-</w:t>
            </w:r>
            <w:r w:rsidRPr="00D937E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b4</w:t>
            </w:r>
          </w:p>
        </w:tc>
        <w:tc>
          <w:tcPr>
            <w:tcW w:w="37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A4DBE2D" w14:textId="77777777" w:rsidR="00CF633C" w:rsidRPr="00D937ED" w:rsidRDefault="00CF633C" w:rsidP="008D720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37E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Ligating the </w:t>
            </w:r>
            <w:r w:rsidRPr="00D937E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4</w:t>
            </w:r>
            <w:r w:rsidRPr="00D937E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gene to the pET-28a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85BD6F" w14:textId="77777777" w:rsidR="00CF633C" w:rsidRPr="00D937ED" w:rsidRDefault="00CF633C" w:rsidP="008D720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37ED">
              <w:rPr>
                <w:rFonts w:ascii="Times New Roman" w:eastAsia="宋体" w:hAnsi="Times New Roman" w:cs="Times New Roman"/>
                <w:kern w:val="0"/>
                <w:szCs w:val="21"/>
              </w:rPr>
              <w:t>This study</w:t>
            </w:r>
          </w:p>
        </w:tc>
      </w:tr>
      <w:tr w:rsidR="00CF633C" w:rsidRPr="00D937ED" w14:paraId="7FFA7735" w14:textId="77777777" w:rsidTr="008D720B">
        <w:trPr>
          <w:gridBefore w:val="1"/>
          <w:wBefore w:w="111" w:type="dxa"/>
          <w:trHeight w:val="300"/>
        </w:trPr>
        <w:tc>
          <w:tcPr>
            <w:tcW w:w="258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609ACF9" w14:textId="77777777" w:rsidR="00CF633C" w:rsidRPr="00D937ED" w:rsidRDefault="00CF633C" w:rsidP="008D720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37ED">
              <w:rPr>
                <w:rFonts w:ascii="Times New Roman" w:eastAsia="宋体" w:hAnsi="Times New Roman" w:cs="Times New Roman"/>
                <w:kern w:val="0"/>
                <w:szCs w:val="21"/>
              </w:rPr>
              <w:t>pET-28a-</w:t>
            </w:r>
            <w:r w:rsidRPr="00D937E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bl</w:t>
            </w:r>
          </w:p>
        </w:tc>
        <w:tc>
          <w:tcPr>
            <w:tcW w:w="378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C3D773F" w14:textId="77777777" w:rsidR="00CF633C" w:rsidRPr="00D937ED" w:rsidRDefault="00CF633C" w:rsidP="008D720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37E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Ligating the </w:t>
            </w:r>
            <w:r w:rsidRPr="00D937ED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l</w:t>
            </w:r>
            <w:r w:rsidRPr="00D937E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gene to the pET-28a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D145480" w14:textId="77777777" w:rsidR="00CF633C" w:rsidRPr="00D937ED" w:rsidRDefault="00CF633C" w:rsidP="008D720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937ED">
              <w:rPr>
                <w:rFonts w:ascii="Times New Roman" w:eastAsia="宋体" w:hAnsi="Times New Roman" w:cs="Times New Roman"/>
                <w:kern w:val="0"/>
                <w:szCs w:val="21"/>
              </w:rPr>
              <w:t>This study</w:t>
            </w:r>
          </w:p>
        </w:tc>
      </w:tr>
      <w:bookmarkEnd w:id="0"/>
    </w:tbl>
    <w:p w14:paraId="46BC1BBF" w14:textId="77777777" w:rsidR="00CF633C" w:rsidRPr="00D937ED" w:rsidRDefault="00CF633C" w:rsidP="00CF633C">
      <w:pPr>
        <w:widowControl/>
        <w:jc w:val="left"/>
        <w:rPr>
          <w:rFonts w:ascii="宋体" w:eastAsia="宋体" w:hAnsi="宋体"/>
          <w:b/>
          <w:bCs/>
          <w:sz w:val="24"/>
          <w:szCs w:val="24"/>
        </w:rPr>
      </w:pPr>
      <w:r w:rsidRPr="00D937ED">
        <w:rPr>
          <w:rFonts w:ascii="宋体" w:eastAsia="宋体" w:hAnsi="宋体"/>
          <w:b/>
          <w:bCs/>
          <w:sz w:val="24"/>
          <w:szCs w:val="24"/>
        </w:rPr>
        <w:br w:type="page"/>
      </w:r>
    </w:p>
    <w:p w14:paraId="39815304" w14:textId="08C9AA1B" w:rsidR="00CF633C" w:rsidRPr="00D937ED" w:rsidRDefault="00CF633C" w:rsidP="00CF633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bookmarkStart w:id="1" w:name="OLE_LINK1"/>
      <w:bookmarkStart w:id="2" w:name="OLE_LINK2"/>
      <w:r w:rsidRPr="00CF633C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F048C1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Pr="00D937ED">
        <w:rPr>
          <w:rFonts w:ascii="Times New Roman" w:eastAsia="宋体" w:hAnsi="Times New Roman" w:cs="Times New Roman"/>
          <w:b/>
          <w:bCs/>
          <w:sz w:val="24"/>
          <w:szCs w:val="24"/>
        </w:rPr>
        <w:t>2.</w:t>
      </w:r>
      <w:r w:rsidRPr="00D937ED">
        <w:rPr>
          <w:rFonts w:ascii="Times New Roman" w:eastAsia="宋体" w:hAnsi="Times New Roman" w:cs="Times New Roman"/>
          <w:sz w:val="24"/>
          <w:szCs w:val="24"/>
        </w:rPr>
        <w:t xml:space="preserve"> List of primers involved in this study</w:t>
      </w:r>
      <w:r w:rsidR="003B0CFE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2665"/>
        <w:gridCol w:w="5641"/>
      </w:tblGrid>
      <w:tr w:rsidR="00CF633C" w:rsidRPr="00D937ED" w14:paraId="10DC11EF" w14:textId="77777777" w:rsidTr="008D72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bookmarkEnd w:id="1"/>
          <w:bookmarkEnd w:id="2"/>
          <w:p w14:paraId="315A981F" w14:textId="77777777" w:rsidR="00CF633C" w:rsidRPr="00D937ED" w:rsidRDefault="00CF633C" w:rsidP="008D720B">
            <w:pPr>
              <w:pStyle w:val="a3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b w:val="0"/>
                <w:bCs w:val="0"/>
                <w:color w:val="auto"/>
                <w:szCs w:val="21"/>
              </w:rPr>
            </w:pPr>
            <w:r w:rsidRPr="00D937ED">
              <w:rPr>
                <w:rFonts w:ascii="Times New Roman" w:hAnsi="Times New Roman" w:cs="Times New Roman"/>
                <w:b w:val="0"/>
                <w:bCs w:val="0"/>
                <w:color w:val="auto"/>
                <w:kern w:val="24"/>
                <w:szCs w:val="21"/>
              </w:rPr>
              <w:t>Primers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B8AA4AA" w14:textId="77777777" w:rsidR="00CF633C" w:rsidRPr="00D937ED" w:rsidRDefault="00CF633C" w:rsidP="008D720B">
            <w:pPr>
              <w:pStyle w:val="a3"/>
              <w:spacing w:line="360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auto"/>
                <w:szCs w:val="21"/>
              </w:rPr>
            </w:pPr>
            <w:r w:rsidRPr="00D937ED">
              <w:rPr>
                <w:rFonts w:ascii="Times New Roman" w:hAnsi="Times New Roman" w:cs="Times New Roman"/>
                <w:b w:val="0"/>
                <w:bCs w:val="0"/>
                <w:color w:val="auto"/>
                <w:kern w:val="24"/>
                <w:szCs w:val="21"/>
              </w:rPr>
              <w:t>Sequences (5' to 3')</w:t>
            </w:r>
          </w:p>
        </w:tc>
      </w:tr>
      <w:tr w:rsidR="00CF633C" w:rsidRPr="00D937ED" w14:paraId="4DF04C27" w14:textId="77777777" w:rsidTr="008D7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5A8C12F" w14:textId="77777777" w:rsidR="00CF633C" w:rsidRPr="00D937ED" w:rsidRDefault="00CF633C" w:rsidP="008D720B">
            <w:pPr>
              <w:pStyle w:val="a3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b w:val="0"/>
                <w:bCs w:val="0"/>
                <w:color w:val="auto"/>
                <w:szCs w:val="21"/>
              </w:rPr>
            </w:pPr>
            <w:bookmarkStart w:id="3" w:name="_Hlk48158040"/>
            <w:r w:rsidRPr="00D937ED">
              <w:rPr>
                <w:rFonts w:ascii="Times New Roman" w:hAnsi="Times New Roman" w:cs="Times New Roman"/>
                <w:b w:val="0"/>
                <w:bCs w:val="0"/>
                <w:color w:val="auto"/>
                <w:kern w:val="24"/>
                <w:szCs w:val="21"/>
              </w:rPr>
              <w:t>b2-F</w:t>
            </w:r>
            <w:bookmarkEnd w:id="3"/>
          </w:p>
        </w:tc>
        <w:tc>
          <w:tcPr>
            <w:tcW w:w="414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6080D3B" w14:textId="77777777" w:rsidR="00CF633C" w:rsidRPr="00D937ED" w:rsidRDefault="00CF633C" w:rsidP="008D720B">
            <w:pPr>
              <w:pStyle w:val="a3"/>
              <w:spacing w:line="36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proofErr w:type="spellStart"/>
            <w:r w:rsidRPr="00D937ED">
              <w:rPr>
                <w:rFonts w:ascii="Times New Roman" w:hAnsi="Times New Roman" w:cs="Times New Roman"/>
                <w:color w:val="auto"/>
                <w:kern w:val="24"/>
                <w:szCs w:val="21"/>
              </w:rPr>
              <w:t>agcaaatgggtcgcggatccATGGCACAGCCGCAGCCGTATTAC</w:t>
            </w:r>
            <w:proofErr w:type="spellEnd"/>
          </w:p>
        </w:tc>
      </w:tr>
      <w:tr w:rsidR="00CF633C" w:rsidRPr="00D937ED" w14:paraId="60C20D74" w14:textId="77777777" w:rsidTr="008D7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  <w:vAlign w:val="center"/>
          </w:tcPr>
          <w:p w14:paraId="16A64518" w14:textId="77777777" w:rsidR="00CF633C" w:rsidRPr="00D937ED" w:rsidRDefault="00CF633C" w:rsidP="008D720B">
            <w:pPr>
              <w:pStyle w:val="a3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b w:val="0"/>
                <w:bCs w:val="0"/>
                <w:color w:val="auto"/>
                <w:szCs w:val="21"/>
              </w:rPr>
            </w:pPr>
            <w:r w:rsidRPr="00D937ED">
              <w:rPr>
                <w:rFonts w:ascii="Times New Roman" w:hAnsi="Times New Roman" w:cs="Times New Roman"/>
                <w:b w:val="0"/>
                <w:bCs w:val="0"/>
                <w:color w:val="auto"/>
                <w:kern w:val="24"/>
                <w:szCs w:val="21"/>
              </w:rPr>
              <w:t>b2-R</w:t>
            </w:r>
          </w:p>
        </w:tc>
        <w:tc>
          <w:tcPr>
            <w:tcW w:w="4148" w:type="dxa"/>
            <w:shd w:val="clear" w:color="auto" w:fill="auto"/>
            <w:vAlign w:val="center"/>
          </w:tcPr>
          <w:p w14:paraId="03B563CB" w14:textId="77777777" w:rsidR="00CF633C" w:rsidRPr="00D937ED" w:rsidRDefault="00CF633C" w:rsidP="008D720B">
            <w:pPr>
              <w:pStyle w:val="a3"/>
              <w:spacing w:line="36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proofErr w:type="spellStart"/>
            <w:r w:rsidRPr="00D937ED">
              <w:rPr>
                <w:rFonts w:ascii="Times New Roman" w:hAnsi="Times New Roman" w:cs="Times New Roman"/>
                <w:color w:val="auto"/>
                <w:kern w:val="24"/>
                <w:szCs w:val="21"/>
              </w:rPr>
              <w:t>tcgagtgcggccgcaagcttTCATCTCAACGGAGCGAACGCCATA</w:t>
            </w:r>
            <w:proofErr w:type="spellEnd"/>
          </w:p>
        </w:tc>
      </w:tr>
      <w:tr w:rsidR="00CF633C" w:rsidRPr="00D937ED" w14:paraId="566E8AFD" w14:textId="77777777" w:rsidTr="008D7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  <w:vAlign w:val="center"/>
          </w:tcPr>
          <w:p w14:paraId="0F8B0983" w14:textId="77777777" w:rsidR="00CF633C" w:rsidRPr="00D937ED" w:rsidRDefault="00CF633C" w:rsidP="008D720B">
            <w:pPr>
              <w:pStyle w:val="a3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b w:val="0"/>
                <w:bCs w:val="0"/>
                <w:color w:val="auto"/>
                <w:szCs w:val="21"/>
              </w:rPr>
            </w:pPr>
            <w:r w:rsidRPr="00D937ED">
              <w:rPr>
                <w:rFonts w:ascii="Times New Roman" w:hAnsi="Times New Roman" w:cs="Times New Roman"/>
                <w:b w:val="0"/>
                <w:bCs w:val="0"/>
                <w:color w:val="auto"/>
                <w:kern w:val="24"/>
                <w:szCs w:val="21"/>
              </w:rPr>
              <w:t>b3-F</w:t>
            </w:r>
          </w:p>
        </w:tc>
        <w:tc>
          <w:tcPr>
            <w:tcW w:w="4148" w:type="dxa"/>
            <w:shd w:val="clear" w:color="auto" w:fill="auto"/>
            <w:vAlign w:val="center"/>
          </w:tcPr>
          <w:p w14:paraId="63F8AF6B" w14:textId="77777777" w:rsidR="00CF633C" w:rsidRPr="00D937ED" w:rsidRDefault="00CF633C" w:rsidP="008D720B">
            <w:pPr>
              <w:pStyle w:val="a3"/>
              <w:spacing w:line="36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proofErr w:type="spellStart"/>
            <w:r w:rsidRPr="00D937ED">
              <w:rPr>
                <w:rFonts w:ascii="Times New Roman" w:hAnsi="Times New Roman" w:cs="Times New Roman"/>
                <w:color w:val="auto"/>
                <w:kern w:val="24"/>
                <w:szCs w:val="21"/>
              </w:rPr>
              <w:t>agcaaatgggtcgcggatccATGGCAATAGAACTGGCCAATCAT</w:t>
            </w:r>
            <w:proofErr w:type="spellEnd"/>
          </w:p>
        </w:tc>
      </w:tr>
      <w:tr w:rsidR="00CF633C" w:rsidRPr="00D937ED" w14:paraId="07F6B1BF" w14:textId="77777777" w:rsidTr="008D7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  <w:vAlign w:val="center"/>
          </w:tcPr>
          <w:p w14:paraId="69D6F40F" w14:textId="77777777" w:rsidR="00CF633C" w:rsidRPr="00D937ED" w:rsidRDefault="00CF633C" w:rsidP="008D720B">
            <w:pPr>
              <w:pStyle w:val="a3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b w:val="0"/>
                <w:bCs w:val="0"/>
                <w:color w:val="auto"/>
                <w:szCs w:val="21"/>
              </w:rPr>
            </w:pPr>
            <w:r w:rsidRPr="00D937ED">
              <w:rPr>
                <w:rFonts w:ascii="Times New Roman" w:hAnsi="Times New Roman" w:cs="Times New Roman"/>
                <w:b w:val="0"/>
                <w:bCs w:val="0"/>
                <w:color w:val="auto"/>
                <w:kern w:val="24"/>
                <w:szCs w:val="21"/>
              </w:rPr>
              <w:t>b3-R</w:t>
            </w:r>
          </w:p>
        </w:tc>
        <w:tc>
          <w:tcPr>
            <w:tcW w:w="4148" w:type="dxa"/>
            <w:shd w:val="clear" w:color="auto" w:fill="auto"/>
            <w:vAlign w:val="center"/>
          </w:tcPr>
          <w:p w14:paraId="765DCFB8" w14:textId="77777777" w:rsidR="00CF633C" w:rsidRPr="00D937ED" w:rsidRDefault="00CF633C" w:rsidP="008D720B">
            <w:pPr>
              <w:pStyle w:val="a3"/>
              <w:spacing w:line="36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proofErr w:type="spellStart"/>
            <w:r w:rsidRPr="00D937ED">
              <w:rPr>
                <w:rFonts w:ascii="Times New Roman" w:hAnsi="Times New Roman" w:cs="Times New Roman"/>
                <w:color w:val="auto"/>
                <w:kern w:val="24"/>
                <w:szCs w:val="21"/>
              </w:rPr>
              <w:t>tcgagtgcggccgcaagcttTCAGTGTTGTTGCACGCGCTTG</w:t>
            </w:r>
            <w:proofErr w:type="spellEnd"/>
          </w:p>
        </w:tc>
      </w:tr>
      <w:tr w:rsidR="00CF633C" w:rsidRPr="00D937ED" w14:paraId="16D392E3" w14:textId="77777777" w:rsidTr="008D7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  <w:vAlign w:val="center"/>
          </w:tcPr>
          <w:p w14:paraId="1E0D8F15" w14:textId="77777777" w:rsidR="00CF633C" w:rsidRPr="00D937ED" w:rsidRDefault="00CF633C" w:rsidP="008D720B">
            <w:pPr>
              <w:pStyle w:val="a3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b w:val="0"/>
                <w:bCs w:val="0"/>
                <w:color w:val="auto"/>
                <w:szCs w:val="21"/>
              </w:rPr>
            </w:pPr>
            <w:r w:rsidRPr="00D937ED">
              <w:rPr>
                <w:rFonts w:ascii="Times New Roman" w:hAnsi="Times New Roman" w:cs="Times New Roman"/>
                <w:b w:val="0"/>
                <w:bCs w:val="0"/>
                <w:color w:val="auto"/>
                <w:kern w:val="24"/>
                <w:szCs w:val="21"/>
              </w:rPr>
              <w:t>b4-F</w:t>
            </w:r>
          </w:p>
        </w:tc>
        <w:tc>
          <w:tcPr>
            <w:tcW w:w="4148" w:type="dxa"/>
            <w:shd w:val="clear" w:color="auto" w:fill="auto"/>
            <w:vAlign w:val="center"/>
          </w:tcPr>
          <w:p w14:paraId="0936CFEE" w14:textId="77777777" w:rsidR="00CF633C" w:rsidRPr="00D937ED" w:rsidRDefault="00CF633C" w:rsidP="008D720B">
            <w:pPr>
              <w:pStyle w:val="a3"/>
              <w:spacing w:line="36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proofErr w:type="spellStart"/>
            <w:r w:rsidRPr="00D937ED">
              <w:rPr>
                <w:rFonts w:ascii="Times New Roman" w:hAnsi="Times New Roman" w:cs="Times New Roman"/>
                <w:color w:val="auto"/>
                <w:kern w:val="24"/>
                <w:szCs w:val="21"/>
              </w:rPr>
              <w:t>agcaaatgggtcgcggatccGTGAGCGGGGCGGGGCGCATAC</w:t>
            </w:r>
            <w:proofErr w:type="spellEnd"/>
          </w:p>
        </w:tc>
      </w:tr>
      <w:tr w:rsidR="00CF633C" w:rsidRPr="00D937ED" w14:paraId="1D1AB590" w14:textId="77777777" w:rsidTr="008D7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  <w:vAlign w:val="center"/>
          </w:tcPr>
          <w:p w14:paraId="4DB6D57F" w14:textId="77777777" w:rsidR="00CF633C" w:rsidRPr="00D937ED" w:rsidRDefault="00CF633C" w:rsidP="008D720B">
            <w:pPr>
              <w:pStyle w:val="a3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b w:val="0"/>
                <w:bCs w:val="0"/>
                <w:color w:val="auto"/>
                <w:szCs w:val="21"/>
              </w:rPr>
            </w:pPr>
            <w:r w:rsidRPr="00D937ED">
              <w:rPr>
                <w:rFonts w:ascii="Times New Roman" w:hAnsi="Times New Roman" w:cs="Times New Roman"/>
                <w:b w:val="0"/>
                <w:bCs w:val="0"/>
                <w:color w:val="auto"/>
                <w:kern w:val="24"/>
                <w:szCs w:val="21"/>
              </w:rPr>
              <w:t>b4-R</w:t>
            </w:r>
          </w:p>
        </w:tc>
        <w:tc>
          <w:tcPr>
            <w:tcW w:w="4148" w:type="dxa"/>
            <w:shd w:val="clear" w:color="auto" w:fill="auto"/>
            <w:vAlign w:val="center"/>
          </w:tcPr>
          <w:p w14:paraId="7A294A77" w14:textId="77777777" w:rsidR="00CF633C" w:rsidRPr="00D937ED" w:rsidRDefault="00CF633C" w:rsidP="008D720B">
            <w:pPr>
              <w:pStyle w:val="a3"/>
              <w:spacing w:line="36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proofErr w:type="spellStart"/>
            <w:r w:rsidRPr="00D937ED">
              <w:rPr>
                <w:rFonts w:ascii="Times New Roman" w:hAnsi="Times New Roman" w:cs="Times New Roman"/>
                <w:color w:val="auto"/>
                <w:kern w:val="24"/>
                <w:szCs w:val="21"/>
              </w:rPr>
              <w:t>tcgagtgcggccgcaagcttTTATATTTCGCCGGAAACATGAG</w:t>
            </w:r>
            <w:proofErr w:type="spellEnd"/>
          </w:p>
        </w:tc>
      </w:tr>
      <w:tr w:rsidR="00CF633C" w:rsidRPr="00D937ED" w14:paraId="3597877B" w14:textId="77777777" w:rsidTr="008D7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  <w:vAlign w:val="center"/>
          </w:tcPr>
          <w:p w14:paraId="24B41262" w14:textId="77777777" w:rsidR="00CF633C" w:rsidRPr="00D937ED" w:rsidRDefault="00CF633C" w:rsidP="008D720B">
            <w:pPr>
              <w:pStyle w:val="a3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b w:val="0"/>
                <w:bCs w:val="0"/>
                <w:color w:val="auto"/>
                <w:szCs w:val="21"/>
              </w:rPr>
            </w:pPr>
            <w:r w:rsidRPr="00D937ED">
              <w:rPr>
                <w:rFonts w:ascii="Times New Roman" w:hAnsi="Times New Roman" w:cs="Times New Roman"/>
                <w:b w:val="0"/>
                <w:bCs w:val="0"/>
                <w:color w:val="auto"/>
                <w:kern w:val="24"/>
                <w:szCs w:val="21"/>
              </w:rPr>
              <w:t>bl-F</w:t>
            </w:r>
          </w:p>
        </w:tc>
        <w:tc>
          <w:tcPr>
            <w:tcW w:w="4148" w:type="dxa"/>
            <w:shd w:val="clear" w:color="auto" w:fill="auto"/>
            <w:vAlign w:val="center"/>
          </w:tcPr>
          <w:p w14:paraId="2B31EE81" w14:textId="77777777" w:rsidR="00CF633C" w:rsidRPr="00D937ED" w:rsidRDefault="00CF633C" w:rsidP="008D720B">
            <w:pPr>
              <w:pStyle w:val="a3"/>
              <w:spacing w:line="36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proofErr w:type="spellStart"/>
            <w:r w:rsidRPr="00D937ED">
              <w:rPr>
                <w:rFonts w:ascii="Times New Roman" w:hAnsi="Times New Roman" w:cs="Times New Roman"/>
                <w:color w:val="auto"/>
                <w:kern w:val="24"/>
                <w:szCs w:val="21"/>
              </w:rPr>
              <w:t>agcaaatgggtcgcggatccATGAGCAAAGAAGCGAATGCCAG</w:t>
            </w:r>
            <w:proofErr w:type="spellEnd"/>
          </w:p>
        </w:tc>
      </w:tr>
      <w:tr w:rsidR="00CF633C" w:rsidRPr="00D937ED" w14:paraId="04E9E40A" w14:textId="77777777" w:rsidTr="008D7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  <w:vAlign w:val="center"/>
          </w:tcPr>
          <w:p w14:paraId="11355181" w14:textId="77777777" w:rsidR="00CF633C" w:rsidRPr="00D937ED" w:rsidRDefault="00CF633C" w:rsidP="008D720B">
            <w:pPr>
              <w:pStyle w:val="a3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b w:val="0"/>
                <w:bCs w:val="0"/>
                <w:color w:val="auto"/>
                <w:szCs w:val="21"/>
              </w:rPr>
            </w:pPr>
            <w:r w:rsidRPr="00D937ED">
              <w:rPr>
                <w:rFonts w:ascii="Times New Roman" w:hAnsi="Times New Roman" w:cs="Times New Roman"/>
                <w:b w:val="0"/>
                <w:bCs w:val="0"/>
                <w:color w:val="auto"/>
                <w:kern w:val="24"/>
                <w:szCs w:val="21"/>
              </w:rPr>
              <w:t>bl-R</w:t>
            </w:r>
          </w:p>
        </w:tc>
        <w:tc>
          <w:tcPr>
            <w:tcW w:w="4148" w:type="dxa"/>
            <w:shd w:val="clear" w:color="auto" w:fill="auto"/>
            <w:vAlign w:val="center"/>
          </w:tcPr>
          <w:p w14:paraId="458470D8" w14:textId="77777777" w:rsidR="00CF633C" w:rsidRPr="00D937ED" w:rsidRDefault="00CF633C" w:rsidP="008D720B">
            <w:pPr>
              <w:pStyle w:val="a3"/>
              <w:spacing w:line="36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proofErr w:type="spellStart"/>
            <w:r w:rsidRPr="00D937ED">
              <w:rPr>
                <w:rFonts w:ascii="Times New Roman" w:hAnsi="Times New Roman" w:cs="Times New Roman"/>
                <w:color w:val="auto"/>
                <w:kern w:val="24"/>
                <w:szCs w:val="21"/>
              </w:rPr>
              <w:t>tcgagtgcggccgcaagcttCTACAGCACGCCAGAAGTAATGTCG</w:t>
            </w:r>
            <w:proofErr w:type="spellEnd"/>
          </w:p>
        </w:tc>
      </w:tr>
      <w:tr w:rsidR="00CF633C" w:rsidRPr="00D937ED" w14:paraId="1D5BA196" w14:textId="77777777" w:rsidTr="008D7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auto"/>
            <w:vAlign w:val="center"/>
          </w:tcPr>
          <w:p w14:paraId="1BDE17BF" w14:textId="77777777" w:rsidR="00CF633C" w:rsidRPr="00D937ED" w:rsidRDefault="00CF633C" w:rsidP="008D720B">
            <w:pPr>
              <w:pStyle w:val="a3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b w:val="0"/>
                <w:bCs w:val="0"/>
                <w:color w:val="auto"/>
                <w:szCs w:val="21"/>
              </w:rPr>
            </w:pPr>
            <w:r w:rsidRPr="00D937ED">
              <w:rPr>
                <w:rFonts w:ascii="Times New Roman" w:hAnsi="Times New Roman" w:cs="Times New Roman"/>
                <w:b w:val="0"/>
                <w:bCs w:val="0"/>
                <w:color w:val="auto"/>
                <w:kern w:val="24"/>
                <w:szCs w:val="21"/>
              </w:rPr>
              <w:t>pET28-F</w:t>
            </w:r>
          </w:p>
        </w:tc>
        <w:tc>
          <w:tcPr>
            <w:tcW w:w="4148" w:type="dxa"/>
            <w:shd w:val="clear" w:color="auto" w:fill="auto"/>
            <w:vAlign w:val="center"/>
          </w:tcPr>
          <w:p w14:paraId="3241B222" w14:textId="77777777" w:rsidR="00CF633C" w:rsidRPr="00D937ED" w:rsidRDefault="00CF633C" w:rsidP="008D720B">
            <w:pPr>
              <w:pStyle w:val="a3"/>
              <w:spacing w:line="36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D937ED">
              <w:rPr>
                <w:rFonts w:ascii="Times New Roman" w:hAnsi="Times New Roman" w:cs="Times New Roman"/>
                <w:color w:val="auto"/>
                <w:kern w:val="24"/>
                <w:szCs w:val="21"/>
              </w:rPr>
              <w:t>AAGCTTGCGGCCGCACTC</w:t>
            </w:r>
          </w:p>
        </w:tc>
      </w:tr>
      <w:tr w:rsidR="00CF633C" w:rsidRPr="00D937ED" w14:paraId="70D71F27" w14:textId="77777777" w:rsidTr="008D7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F52CC29" w14:textId="77777777" w:rsidR="00CF633C" w:rsidRPr="00D937ED" w:rsidRDefault="00CF633C" w:rsidP="008D720B">
            <w:pPr>
              <w:pStyle w:val="a3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b w:val="0"/>
                <w:bCs w:val="0"/>
                <w:color w:val="auto"/>
                <w:szCs w:val="21"/>
              </w:rPr>
            </w:pPr>
            <w:r w:rsidRPr="00D937ED">
              <w:rPr>
                <w:rFonts w:ascii="Times New Roman" w:hAnsi="Times New Roman" w:cs="Times New Roman"/>
                <w:b w:val="0"/>
                <w:bCs w:val="0"/>
                <w:color w:val="auto"/>
                <w:kern w:val="24"/>
                <w:szCs w:val="21"/>
              </w:rPr>
              <w:t>pET28-R</w:t>
            </w:r>
          </w:p>
        </w:tc>
        <w:tc>
          <w:tcPr>
            <w:tcW w:w="414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66F247A" w14:textId="77777777" w:rsidR="00CF633C" w:rsidRPr="00D937ED" w:rsidRDefault="00CF633C" w:rsidP="008D720B">
            <w:pPr>
              <w:pStyle w:val="a3"/>
              <w:spacing w:line="36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D937ED">
              <w:rPr>
                <w:rFonts w:ascii="Times New Roman" w:hAnsi="Times New Roman" w:cs="Times New Roman"/>
                <w:color w:val="auto"/>
                <w:kern w:val="24"/>
                <w:szCs w:val="21"/>
              </w:rPr>
              <w:t>GGATCCGCGACCCATTTG</w:t>
            </w:r>
          </w:p>
        </w:tc>
      </w:tr>
    </w:tbl>
    <w:p w14:paraId="675CD46D" w14:textId="7C9ADEE3" w:rsidR="00497566" w:rsidRDefault="00497566" w:rsidP="00584228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5C659C48" w14:textId="77777777" w:rsidR="00497566" w:rsidRDefault="00497566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71C70F17" w14:textId="77777777" w:rsidR="00DB092F" w:rsidRDefault="00DB092F" w:rsidP="00584228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3CD8B413" w14:textId="0E501DF7" w:rsidR="008125AE" w:rsidRDefault="008125AE" w:rsidP="009D305C">
      <w:pPr>
        <w:widowControl/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CF633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S3</w:t>
      </w:r>
      <w:r w:rsidR="00DE352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="00DE3528" w:rsidRPr="00DE3528">
        <w:rPr>
          <w:rFonts w:ascii="Times New Roman" w:eastAsia="宋体" w:hAnsi="Times New Roman" w:cs="Times New Roman"/>
          <w:sz w:val="24"/>
          <w:szCs w:val="24"/>
        </w:rPr>
        <w:t xml:space="preserve">Pharmacokinetic parameters </w:t>
      </w:r>
      <w:r w:rsidR="00DE3528" w:rsidRPr="00DE3528">
        <w:rPr>
          <w:rFonts w:ascii="Times New Roman" w:eastAsia="宋体" w:hAnsi="Times New Roman" w:cs="Times New Roman" w:hint="eastAsia"/>
          <w:sz w:val="24"/>
          <w:szCs w:val="24"/>
        </w:rPr>
        <w:t>of</w:t>
      </w:r>
      <w:r w:rsidR="00DE3528" w:rsidRPr="00DE352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E3528" w:rsidRPr="00DE3528">
        <w:rPr>
          <w:rFonts w:ascii="Times New Roman" w:eastAsia="宋体" w:hAnsi="Times New Roman" w:cs="Times New Roman" w:hint="eastAsia"/>
          <w:sz w:val="24"/>
          <w:szCs w:val="24"/>
        </w:rPr>
        <w:t>mice</w:t>
      </w:r>
      <w:r w:rsidR="00DE352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9D305C">
        <w:rPr>
          <w:rFonts w:ascii="Times New Roman" w:eastAsia="宋体" w:hAnsi="Times New Roman" w:cs="Times New Roman"/>
          <w:sz w:val="24"/>
          <w:szCs w:val="24"/>
        </w:rPr>
        <w:t xml:space="preserve">after </w:t>
      </w:r>
      <w:r w:rsidR="001D2DCA" w:rsidRPr="001D2DCA">
        <w:rPr>
          <w:rFonts w:ascii="Times New Roman" w:eastAsia="宋体" w:hAnsi="Times New Roman" w:cs="Times New Roman"/>
          <w:sz w:val="24"/>
          <w:szCs w:val="24"/>
        </w:rPr>
        <w:t>microbiota transplantation</w:t>
      </w:r>
      <w:r w:rsidR="001D2DCA">
        <w:rPr>
          <w:rFonts w:ascii="Times New Roman" w:eastAsia="宋体" w:hAnsi="Times New Roman" w:cs="Times New Roman"/>
          <w:sz w:val="24"/>
          <w:szCs w:val="24"/>
        </w:rPr>
        <w:t xml:space="preserve">(oral 3 days, then oral 7mg/kg </w:t>
      </w:r>
      <w:proofErr w:type="spellStart"/>
      <w:r w:rsidR="001D2DCA">
        <w:rPr>
          <w:rFonts w:ascii="Times New Roman" w:eastAsia="宋体" w:hAnsi="Times New Roman" w:cs="Times New Roman"/>
          <w:sz w:val="24"/>
          <w:szCs w:val="24"/>
        </w:rPr>
        <w:t>albiflorin</w:t>
      </w:r>
      <w:proofErr w:type="spellEnd"/>
      <w:r w:rsidR="001D2DCA">
        <w:rPr>
          <w:rFonts w:ascii="Times New Roman" w:eastAsia="宋体" w:hAnsi="Times New Roman" w:cs="Times New Roman"/>
          <w:sz w:val="24"/>
          <w:szCs w:val="24"/>
        </w:rPr>
        <w:t>)</w:t>
      </w:r>
      <w:r w:rsidR="009D305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E3528">
        <w:rPr>
          <w:rFonts w:ascii="Times New Roman" w:eastAsia="宋体" w:hAnsi="Times New Roman" w:cs="Times New Roman"/>
          <w:sz w:val="24"/>
          <w:szCs w:val="24"/>
        </w:rPr>
        <w:t>in this study</w:t>
      </w:r>
      <w:r w:rsidR="003B0CFE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6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1701"/>
        <w:gridCol w:w="1842"/>
        <w:gridCol w:w="1502"/>
      </w:tblGrid>
      <w:tr w:rsidR="003F55E7" w:rsidRPr="008125AE" w14:paraId="264096A0" w14:textId="2224EA2F" w:rsidTr="00DE35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354C45C" w14:textId="78711932" w:rsidR="006C1AEC" w:rsidRPr="008125AE" w:rsidRDefault="006C1AEC" w:rsidP="0069381C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Cs w:val="21"/>
              </w:rPr>
            </w:pPr>
            <w:r w:rsidRPr="004818DC">
              <w:rPr>
                <w:rFonts w:ascii="Times New Roman" w:hAnsi="Times New Roman" w:cs="Times New Roman"/>
                <w:b w:val="0"/>
                <w:bCs w:val="0"/>
                <w:color w:val="auto"/>
                <w:kern w:val="24"/>
                <w:szCs w:val="21"/>
              </w:rPr>
              <w:t>Pharmacokinetic parameter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EA19E26" w14:textId="77777777" w:rsidR="006C1AEC" w:rsidRDefault="006C1AEC" w:rsidP="0069381C">
            <w:pPr>
              <w:pStyle w:val="a3"/>
              <w:spacing w:line="36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Cs w:val="21"/>
              </w:rPr>
            </w:pPr>
            <w:r w:rsidRPr="003F55E7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Cs w:val="21"/>
              </w:rPr>
              <w:t>NS</w:t>
            </w:r>
          </w:p>
          <w:p w14:paraId="75FDD77C" w14:textId="3B3BA069" w:rsidR="009D305C" w:rsidRPr="003F55E7" w:rsidRDefault="009D305C" w:rsidP="0069381C">
            <w:pPr>
              <w:pStyle w:val="a3"/>
              <w:spacing w:line="36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24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kern w:val="24"/>
                <w:szCs w:val="21"/>
              </w:rPr>
              <w:t>(Oral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kern w:val="24"/>
                <w:szCs w:val="21"/>
              </w:rPr>
              <w:t>n</w:t>
            </w:r>
            <w:r w:rsidRPr="009D305C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Cs w:val="21"/>
              </w:rPr>
              <w:t>ormal saline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Cs w:val="21"/>
              </w:rPr>
              <w:t>+7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kern w:val="24"/>
                <w:szCs w:val="21"/>
              </w:rPr>
              <w:t>mg/kg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kern w:val="24"/>
                <w:szCs w:val="21"/>
              </w:rPr>
              <w:t>bl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0B1EE8" w14:textId="77777777" w:rsidR="006C1AEC" w:rsidRDefault="006C1AEC" w:rsidP="0069381C">
            <w:pPr>
              <w:pStyle w:val="a3"/>
              <w:spacing w:line="36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1"/>
              </w:rPr>
            </w:pPr>
            <w:r w:rsidRPr="003F55E7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kern w:val="24"/>
                <w:szCs w:val="21"/>
              </w:rPr>
              <w:t>E.</w:t>
            </w:r>
            <w:r w:rsidR="00C4093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kern w:val="24"/>
                <w:szCs w:val="21"/>
              </w:rPr>
              <w:t xml:space="preserve"> </w:t>
            </w:r>
            <w:r w:rsidRPr="003F55E7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kern w:val="24"/>
                <w:szCs w:val="21"/>
              </w:rPr>
              <w:t>coli</w:t>
            </w:r>
          </w:p>
          <w:p w14:paraId="1A029913" w14:textId="4855DF9E" w:rsidR="009D305C" w:rsidRPr="009D305C" w:rsidRDefault="009D305C" w:rsidP="009D305C">
            <w:pPr>
              <w:pStyle w:val="a3"/>
              <w:spacing w:line="36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kern w:val="24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kern w:val="24"/>
                <w:szCs w:val="21"/>
              </w:rPr>
              <w:t>Oral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Cs w:val="21"/>
              </w:rPr>
              <w:t xml:space="preserve"> </w:t>
            </w:r>
            <w:r w:rsidRPr="009D305C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000000"/>
                <w:kern w:val="24"/>
                <w:szCs w:val="21"/>
              </w:rPr>
              <w:t>E.coli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Cs w:val="21"/>
              </w:rPr>
              <w:t>+7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kern w:val="24"/>
                <w:szCs w:val="21"/>
              </w:rPr>
              <w:t>mg/kg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kern w:val="24"/>
                <w:szCs w:val="21"/>
              </w:rPr>
              <w:t>bl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380A147" w14:textId="77777777" w:rsidR="006C1AEC" w:rsidRDefault="006C1AEC" w:rsidP="0069381C">
            <w:pPr>
              <w:pStyle w:val="a3"/>
              <w:spacing w:line="36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Cs w:val="21"/>
              </w:rPr>
            </w:pPr>
            <w:r w:rsidRPr="003F55E7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Cs w:val="21"/>
              </w:rPr>
              <w:t>B2</w:t>
            </w:r>
          </w:p>
          <w:p w14:paraId="1F528B3E" w14:textId="77C93975" w:rsidR="009D305C" w:rsidRPr="003F55E7" w:rsidRDefault="009D305C" w:rsidP="0069381C">
            <w:pPr>
              <w:pStyle w:val="a3"/>
              <w:spacing w:line="36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24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kern w:val="24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kern w:val="24"/>
                <w:szCs w:val="21"/>
              </w:rPr>
              <w:t>Oral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Cs w:val="21"/>
              </w:rPr>
              <w:t xml:space="preserve"> </w:t>
            </w:r>
            <w:r w:rsidRPr="009D305C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color w:val="000000"/>
                <w:kern w:val="24"/>
                <w:szCs w:val="21"/>
              </w:rPr>
              <w:t>E.coli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Cs w:val="21"/>
              </w:rPr>
              <w:t xml:space="preserve"> with B2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Cs w:val="21"/>
              </w:rPr>
              <w:t>+7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kern w:val="24"/>
                <w:szCs w:val="21"/>
              </w:rPr>
              <w:t>mg/kg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kern w:val="24"/>
                <w:szCs w:val="21"/>
              </w:rPr>
              <w:t>bl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Cs w:val="21"/>
              </w:rPr>
              <w:t>)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Cs w:val="21"/>
              </w:rPr>
              <w:t>)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DAE48AA" w14:textId="77777777" w:rsidR="006C1AEC" w:rsidRDefault="006C1AEC" w:rsidP="0069381C">
            <w:pPr>
              <w:pStyle w:val="a3"/>
              <w:spacing w:line="36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1"/>
              </w:rPr>
            </w:pPr>
            <w:r w:rsidRPr="003F55E7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kern w:val="24"/>
                <w:szCs w:val="21"/>
              </w:rPr>
              <w:t>B. breve</w:t>
            </w:r>
          </w:p>
          <w:p w14:paraId="7D38C425" w14:textId="14FE5578" w:rsidR="009D305C" w:rsidRPr="009D305C" w:rsidRDefault="009D305C" w:rsidP="009D305C">
            <w:pPr>
              <w:pStyle w:val="a3"/>
              <w:spacing w:line="36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kern w:val="24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kern w:val="24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kern w:val="24"/>
                <w:szCs w:val="21"/>
              </w:rPr>
              <w:t>Oral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Cs w:val="21"/>
              </w:rPr>
              <w:t xml:space="preserve"> </w:t>
            </w:r>
            <w:r w:rsidRPr="003F55E7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kern w:val="24"/>
                <w:szCs w:val="21"/>
              </w:rPr>
              <w:t>B. breve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Cs w:val="21"/>
              </w:rPr>
              <w:t>+7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kern w:val="24"/>
                <w:szCs w:val="21"/>
              </w:rPr>
              <w:t>mg/kg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kern w:val="24"/>
                <w:szCs w:val="21"/>
              </w:rPr>
              <w:t>bl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Cs w:val="21"/>
              </w:rPr>
              <w:t>)</w:t>
            </w:r>
          </w:p>
        </w:tc>
      </w:tr>
      <w:tr w:rsidR="003F55E7" w:rsidRPr="008125AE" w14:paraId="6A35F164" w14:textId="05C9ACB1" w:rsidTr="00DE3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6DF453B" w14:textId="123BBE83" w:rsidR="004818DC" w:rsidRPr="006C1AEC" w:rsidRDefault="004818DC" w:rsidP="004818DC">
            <w:pPr>
              <w:pStyle w:val="a3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b w:val="0"/>
                <w:bCs w:val="0"/>
                <w:color w:val="auto"/>
                <w:szCs w:val="21"/>
              </w:rPr>
            </w:pPr>
            <w:r w:rsidRPr="006C1AEC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Cs w:val="21"/>
              </w:rPr>
              <w:t>AUC</w:t>
            </w:r>
            <w:r w:rsidRPr="006C1AEC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Cs w:val="21"/>
                <w:vertAlign w:val="subscript"/>
              </w:rPr>
              <w:t xml:space="preserve">(0-t) </w:t>
            </w:r>
            <w:r w:rsidRPr="006C1AEC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Cs w:val="21"/>
              </w:rPr>
              <w:t>(</w:t>
            </w:r>
            <w:proofErr w:type="spellStart"/>
            <w:r w:rsidRPr="006C1AEC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Cs w:val="21"/>
              </w:rPr>
              <w:t>μg</w:t>
            </w:r>
            <w:proofErr w:type="spellEnd"/>
            <w:r w:rsidRPr="006C1AEC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Cs w:val="21"/>
              </w:rPr>
              <w:t>/L*h)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E6F9864" w14:textId="67FF9F24" w:rsidR="004818DC" w:rsidRPr="003F55E7" w:rsidRDefault="003F55E7" w:rsidP="004818DC">
            <w:pPr>
              <w:pStyle w:val="a3"/>
              <w:spacing w:line="36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r w:rsidRPr="003F55E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965.590</w:t>
            </w:r>
            <w:r w:rsidR="006C1AEC" w:rsidRPr="003F55E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±</w:t>
            </w:r>
            <w:r w:rsidRPr="003F55E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004</w:t>
            </w:r>
            <w:r w:rsidR="0069381C" w:rsidRPr="003F55E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.</w:t>
            </w:r>
            <w:r w:rsidRPr="003F55E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89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14:paraId="40344D9F" w14:textId="1C405736" w:rsidR="004818DC" w:rsidRPr="003F55E7" w:rsidRDefault="003F55E7" w:rsidP="003F55E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55E7">
              <w:rPr>
                <w:rFonts w:ascii="Times New Roman" w:hAnsi="Times New Roman" w:cs="Times New Roman"/>
                <w:color w:val="000000"/>
                <w:szCs w:val="21"/>
              </w:rPr>
              <w:t>5452.317</w:t>
            </w:r>
            <w:r w:rsidR="0069381C" w:rsidRPr="003F55E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±</w:t>
            </w:r>
            <w:r w:rsidRPr="003F55E7">
              <w:rPr>
                <w:rFonts w:ascii="Times New Roman" w:hAnsi="Times New Roman" w:cs="Times New Roman"/>
                <w:color w:val="000000"/>
                <w:szCs w:val="21"/>
              </w:rPr>
              <w:t>1045.409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shd w:val="clear" w:color="auto" w:fill="auto"/>
          </w:tcPr>
          <w:p w14:paraId="7808E2AC" w14:textId="6F2A380F" w:rsidR="004818DC" w:rsidRPr="003F55E7" w:rsidRDefault="00591500" w:rsidP="004818DC">
            <w:pPr>
              <w:pStyle w:val="a3"/>
              <w:spacing w:line="36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Cs w:val="21"/>
              </w:rPr>
            </w:pPr>
            <w:r w:rsidRPr="003F55E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254.94</w:t>
            </w:r>
            <w:r w:rsidR="0069381C" w:rsidRPr="003F55E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±</w:t>
            </w:r>
            <w:r w:rsidR="00664D26" w:rsidRPr="003F55E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591.654</w:t>
            </w:r>
          </w:p>
        </w:tc>
        <w:tc>
          <w:tcPr>
            <w:tcW w:w="1502" w:type="dxa"/>
            <w:tcBorders>
              <w:top w:val="single" w:sz="12" w:space="0" w:color="auto"/>
            </w:tcBorders>
            <w:shd w:val="clear" w:color="auto" w:fill="auto"/>
          </w:tcPr>
          <w:p w14:paraId="24F2AF7C" w14:textId="3B19BF48" w:rsidR="004818DC" w:rsidRPr="003F55E7" w:rsidRDefault="00F260B1" w:rsidP="004818DC">
            <w:pPr>
              <w:pStyle w:val="a3"/>
              <w:spacing w:line="36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Cs w:val="21"/>
              </w:rPr>
            </w:pPr>
            <w:r w:rsidRPr="003F55E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355.606</w:t>
            </w:r>
            <w:r w:rsidR="0069381C" w:rsidRPr="003F55E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±</w:t>
            </w:r>
            <w:r w:rsidRPr="003F55E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34.475</w:t>
            </w:r>
          </w:p>
        </w:tc>
      </w:tr>
      <w:tr w:rsidR="003F55E7" w:rsidRPr="008125AE" w14:paraId="6345CC93" w14:textId="0D42EFD5" w:rsidTr="00DE35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14:paraId="327A8AF5" w14:textId="71EAC937" w:rsidR="004818DC" w:rsidRPr="006C1AEC" w:rsidRDefault="004818DC" w:rsidP="004818DC">
            <w:pPr>
              <w:pStyle w:val="a3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b w:val="0"/>
                <w:bCs w:val="0"/>
                <w:color w:val="auto"/>
                <w:szCs w:val="21"/>
              </w:rPr>
            </w:pPr>
            <w:proofErr w:type="gramStart"/>
            <w:r w:rsidRPr="006C1AEC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Cs w:val="21"/>
              </w:rPr>
              <w:t>AUC</w:t>
            </w:r>
            <w:r w:rsidRPr="006C1AEC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Cs w:val="21"/>
                <w:vertAlign w:val="subscript"/>
              </w:rPr>
              <w:t>(</w:t>
            </w:r>
            <w:proofErr w:type="gramEnd"/>
            <w:r w:rsidRPr="006C1AEC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Cs w:val="21"/>
                <w:vertAlign w:val="subscript"/>
              </w:rPr>
              <w:t>0-∞)</w:t>
            </w:r>
            <w:r w:rsidRPr="006C1AEC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6C1AEC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Cs w:val="21"/>
              </w:rPr>
              <w:t>μg</w:t>
            </w:r>
            <w:proofErr w:type="spellEnd"/>
            <w:r w:rsidRPr="006C1AEC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Cs w:val="21"/>
              </w:rPr>
              <w:t>/L*h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53F2B23" w14:textId="77777777" w:rsidR="003F55E7" w:rsidRPr="003F55E7" w:rsidRDefault="003F55E7" w:rsidP="003F55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55E7">
              <w:rPr>
                <w:rFonts w:ascii="Times New Roman" w:hAnsi="Times New Roman" w:cs="Times New Roman"/>
                <w:color w:val="000000"/>
                <w:szCs w:val="21"/>
              </w:rPr>
              <w:t>7700.423</w:t>
            </w:r>
          </w:p>
          <w:p w14:paraId="2231959F" w14:textId="5DBBABA5" w:rsidR="004818DC" w:rsidRPr="003F55E7" w:rsidRDefault="0069381C" w:rsidP="004818DC">
            <w:pPr>
              <w:pStyle w:val="a3"/>
              <w:spacing w:line="36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F55E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±</w:t>
            </w:r>
            <w:r w:rsidR="003F55E7" w:rsidRPr="003F55E7">
              <w:rPr>
                <w:rFonts w:ascii="Times New Roman" w:hAnsi="Times New Roman" w:cs="Times New Roman"/>
                <w:color w:val="000000"/>
                <w:szCs w:val="21"/>
              </w:rPr>
              <w:t>3138.343</w:t>
            </w:r>
          </w:p>
        </w:tc>
        <w:tc>
          <w:tcPr>
            <w:tcW w:w="1701" w:type="dxa"/>
            <w:shd w:val="clear" w:color="auto" w:fill="auto"/>
          </w:tcPr>
          <w:p w14:paraId="6144FCAB" w14:textId="6B5E6E8F" w:rsidR="004818DC" w:rsidRPr="003F55E7" w:rsidRDefault="003F55E7" w:rsidP="003F55E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55E7">
              <w:rPr>
                <w:rFonts w:ascii="Times New Roman" w:hAnsi="Times New Roman" w:cs="Times New Roman"/>
                <w:color w:val="000000"/>
                <w:szCs w:val="21"/>
              </w:rPr>
              <w:t>10312.98</w:t>
            </w:r>
            <w:r w:rsidR="0069381C" w:rsidRPr="003F55E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±</w:t>
            </w:r>
            <w:r w:rsidRPr="003F55E7">
              <w:rPr>
                <w:rFonts w:ascii="Times New Roman" w:hAnsi="Times New Roman" w:cs="Times New Roman"/>
                <w:color w:val="000000"/>
                <w:szCs w:val="21"/>
              </w:rPr>
              <w:t>5934.235</w:t>
            </w:r>
          </w:p>
        </w:tc>
        <w:tc>
          <w:tcPr>
            <w:tcW w:w="1842" w:type="dxa"/>
            <w:shd w:val="clear" w:color="auto" w:fill="auto"/>
          </w:tcPr>
          <w:p w14:paraId="226F548D" w14:textId="6988227F" w:rsidR="004818DC" w:rsidRPr="003F55E7" w:rsidRDefault="00664D26" w:rsidP="004818DC">
            <w:pPr>
              <w:pStyle w:val="a3"/>
              <w:spacing w:line="36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Cs w:val="21"/>
              </w:rPr>
            </w:pPr>
            <w:r w:rsidRPr="003F55E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879</w:t>
            </w:r>
            <w:r w:rsidR="0069381C" w:rsidRPr="003F55E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±</w:t>
            </w:r>
            <w:r w:rsidRPr="003F55E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859.299</w:t>
            </w:r>
          </w:p>
        </w:tc>
        <w:tc>
          <w:tcPr>
            <w:tcW w:w="1502" w:type="dxa"/>
            <w:shd w:val="clear" w:color="auto" w:fill="auto"/>
          </w:tcPr>
          <w:p w14:paraId="5BF7724E" w14:textId="55C7C7BD" w:rsidR="004818DC" w:rsidRPr="003F55E7" w:rsidRDefault="00F260B1" w:rsidP="004818DC">
            <w:pPr>
              <w:pStyle w:val="a3"/>
              <w:spacing w:line="36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Cs w:val="21"/>
              </w:rPr>
            </w:pPr>
            <w:r w:rsidRPr="003F55E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641.5836</w:t>
            </w:r>
            <w:r w:rsidR="0069381C" w:rsidRPr="003F55E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±</w:t>
            </w:r>
            <w:r w:rsidRPr="003F55E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539.551</w:t>
            </w:r>
          </w:p>
        </w:tc>
      </w:tr>
      <w:tr w:rsidR="003F55E7" w:rsidRPr="008125AE" w14:paraId="77D41F21" w14:textId="3EE8EF74" w:rsidTr="00DE3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14:paraId="07C61F1D" w14:textId="569870E9" w:rsidR="004818DC" w:rsidRPr="006C1AEC" w:rsidRDefault="004818DC" w:rsidP="004818DC">
            <w:pPr>
              <w:pStyle w:val="a3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b w:val="0"/>
                <w:bCs w:val="0"/>
                <w:color w:val="auto"/>
                <w:szCs w:val="21"/>
              </w:rPr>
            </w:pPr>
            <w:r w:rsidRPr="006C1AEC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Cs w:val="21"/>
              </w:rPr>
              <w:t>MRT</w:t>
            </w:r>
            <w:r w:rsidRPr="006C1AEC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Cs w:val="21"/>
                <w:vertAlign w:val="subscript"/>
              </w:rPr>
              <w:t>(0-t)</w:t>
            </w:r>
            <w:r w:rsidRPr="006C1AEC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Cs w:val="21"/>
              </w:rPr>
              <w:t xml:space="preserve"> (h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6A44ABD" w14:textId="2DE802C9" w:rsidR="004818DC" w:rsidRPr="006C1AEC" w:rsidRDefault="00C40936" w:rsidP="004818DC">
            <w:pPr>
              <w:pStyle w:val="a3"/>
              <w:spacing w:line="36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87.635</w:t>
            </w:r>
            <w:r w:rsidRPr="003F55E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2.751</w:t>
            </w:r>
          </w:p>
        </w:tc>
        <w:tc>
          <w:tcPr>
            <w:tcW w:w="1701" w:type="dxa"/>
            <w:shd w:val="clear" w:color="auto" w:fill="auto"/>
          </w:tcPr>
          <w:p w14:paraId="0242DE6B" w14:textId="6D340C65" w:rsidR="004818DC" w:rsidRPr="008125AE" w:rsidRDefault="00C40936" w:rsidP="004818DC">
            <w:pPr>
              <w:pStyle w:val="a3"/>
              <w:spacing w:line="36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46.22</w:t>
            </w:r>
            <w:r w:rsidRPr="003F55E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16.314</w:t>
            </w:r>
          </w:p>
        </w:tc>
        <w:tc>
          <w:tcPr>
            <w:tcW w:w="1842" w:type="dxa"/>
            <w:shd w:val="clear" w:color="auto" w:fill="auto"/>
          </w:tcPr>
          <w:p w14:paraId="63C3AC46" w14:textId="0C3B78AC" w:rsidR="004818DC" w:rsidRPr="008125AE" w:rsidRDefault="00756F0D" w:rsidP="004818DC">
            <w:pPr>
              <w:pStyle w:val="a3"/>
              <w:spacing w:line="36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55.414</w:t>
            </w:r>
            <w:r w:rsidR="00C40936" w:rsidRPr="003F55E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9.36</w:t>
            </w:r>
          </w:p>
        </w:tc>
        <w:tc>
          <w:tcPr>
            <w:tcW w:w="1502" w:type="dxa"/>
            <w:shd w:val="clear" w:color="auto" w:fill="auto"/>
          </w:tcPr>
          <w:p w14:paraId="09371C2C" w14:textId="7BF06406" w:rsidR="004818DC" w:rsidRPr="008125AE" w:rsidRDefault="00756F0D" w:rsidP="004818DC">
            <w:pPr>
              <w:pStyle w:val="a3"/>
              <w:spacing w:line="36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22.811</w:t>
            </w:r>
            <w:r w:rsidR="00C40936" w:rsidRPr="003F55E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8.559</w:t>
            </w:r>
          </w:p>
        </w:tc>
      </w:tr>
      <w:tr w:rsidR="003F55E7" w:rsidRPr="008125AE" w14:paraId="2853111E" w14:textId="22406E19" w:rsidTr="00DE35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14:paraId="1FBB3977" w14:textId="2AD7ABE2" w:rsidR="004818DC" w:rsidRPr="006C1AEC" w:rsidRDefault="004818DC" w:rsidP="004818DC">
            <w:pPr>
              <w:pStyle w:val="a3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b w:val="0"/>
                <w:bCs w:val="0"/>
                <w:color w:val="auto"/>
                <w:szCs w:val="21"/>
              </w:rPr>
            </w:pPr>
            <w:proofErr w:type="gramStart"/>
            <w:r w:rsidRPr="006C1AEC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Cs w:val="21"/>
              </w:rPr>
              <w:t>MRT</w:t>
            </w:r>
            <w:r w:rsidRPr="006C1AEC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Cs w:val="21"/>
                <w:vertAlign w:val="subscript"/>
              </w:rPr>
              <w:t>(</w:t>
            </w:r>
            <w:proofErr w:type="gramEnd"/>
            <w:r w:rsidRPr="006C1AEC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Cs w:val="21"/>
                <w:vertAlign w:val="subscript"/>
              </w:rPr>
              <w:t>0-∞)</w:t>
            </w:r>
            <w:r w:rsidRPr="006C1AEC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Cs w:val="21"/>
              </w:rPr>
              <w:t xml:space="preserve"> (h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C984319" w14:textId="0471CEBD" w:rsidR="004818DC" w:rsidRPr="008125AE" w:rsidRDefault="00C40936" w:rsidP="004818DC">
            <w:pPr>
              <w:pStyle w:val="a3"/>
              <w:spacing w:line="36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59.447</w:t>
            </w:r>
            <w:r w:rsidRPr="003F55E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03.024</w:t>
            </w:r>
          </w:p>
        </w:tc>
        <w:tc>
          <w:tcPr>
            <w:tcW w:w="1701" w:type="dxa"/>
            <w:shd w:val="clear" w:color="auto" w:fill="auto"/>
          </w:tcPr>
          <w:p w14:paraId="7F2EFE1F" w14:textId="2C7B8057" w:rsidR="004818DC" w:rsidRPr="008125AE" w:rsidRDefault="00C40936" w:rsidP="004818DC">
            <w:pPr>
              <w:pStyle w:val="a3"/>
              <w:spacing w:line="36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09.159</w:t>
            </w:r>
            <w:r w:rsidRPr="003F55E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37.899</w:t>
            </w:r>
          </w:p>
        </w:tc>
        <w:tc>
          <w:tcPr>
            <w:tcW w:w="1842" w:type="dxa"/>
            <w:shd w:val="clear" w:color="auto" w:fill="auto"/>
          </w:tcPr>
          <w:p w14:paraId="0A1698DA" w14:textId="1A62111F" w:rsidR="004818DC" w:rsidRPr="008125AE" w:rsidRDefault="00756F0D" w:rsidP="004818DC">
            <w:pPr>
              <w:pStyle w:val="a3"/>
              <w:spacing w:line="36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98.481</w:t>
            </w:r>
            <w:r w:rsidR="00C40936" w:rsidRPr="003F55E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64.506</w:t>
            </w:r>
          </w:p>
        </w:tc>
        <w:tc>
          <w:tcPr>
            <w:tcW w:w="1502" w:type="dxa"/>
            <w:shd w:val="clear" w:color="auto" w:fill="auto"/>
          </w:tcPr>
          <w:p w14:paraId="1CCC6BB5" w14:textId="1F836424" w:rsidR="004818DC" w:rsidRPr="008125AE" w:rsidRDefault="00756F0D" w:rsidP="004818DC">
            <w:pPr>
              <w:pStyle w:val="a3"/>
              <w:spacing w:line="36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02.194</w:t>
            </w:r>
            <w:r w:rsidR="00C40936" w:rsidRPr="003F55E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25.752</w:t>
            </w:r>
          </w:p>
        </w:tc>
      </w:tr>
      <w:tr w:rsidR="003F55E7" w:rsidRPr="008125AE" w14:paraId="4C5BE8D1" w14:textId="694CC230" w:rsidTr="00DE3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14:paraId="15C46945" w14:textId="61226360" w:rsidR="004818DC" w:rsidRPr="006C1AEC" w:rsidRDefault="004818DC" w:rsidP="004818DC">
            <w:pPr>
              <w:pStyle w:val="a3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b w:val="0"/>
                <w:bCs w:val="0"/>
                <w:color w:val="auto"/>
                <w:szCs w:val="21"/>
              </w:rPr>
            </w:pPr>
            <w:r w:rsidRPr="006C1AEC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Cs w:val="21"/>
              </w:rPr>
              <w:t>t</w:t>
            </w:r>
            <w:r w:rsidRPr="006C1AEC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Cs w:val="21"/>
                <w:vertAlign w:val="subscript"/>
              </w:rPr>
              <w:t>1/2z</w:t>
            </w:r>
            <w:r w:rsidRPr="006C1AEC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Cs w:val="21"/>
              </w:rPr>
              <w:t xml:space="preserve"> (</w:t>
            </w:r>
            <w:r w:rsidR="00463B2B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Cs w:val="21"/>
              </w:rPr>
              <w:t>min</w:t>
            </w:r>
            <w:r w:rsidRPr="006C1AEC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B07267A" w14:textId="51BDDE5C" w:rsidR="004818DC" w:rsidRPr="008125AE" w:rsidRDefault="00756F0D" w:rsidP="004818DC">
            <w:pPr>
              <w:pStyle w:val="a3"/>
              <w:spacing w:line="36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23.802</w:t>
            </w:r>
            <w:r w:rsidRPr="003F55E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65.446</w:t>
            </w:r>
          </w:p>
        </w:tc>
        <w:tc>
          <w:tcPr>
            <w:tcW w:w="1701" w:type="dxa"/>
            <w:shd w:val="clear" w:color="auto" w:fill="auto"/>
          </w:tcPr>
          <w:p w14:paraId="208A8DDF" w14:textId="16F97FBF" w:rsidR="004818DC" w:rsidRPr="008125AE" w:rsidRDefault="00756F0D" w:rsidP="004818DC">
            <w:pPr>
              <w:pStyle w:val="a3"/>
              <w:spacing w:line="36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45.325</w:t>
            </w:r>
            <w:r w:rsidRPr="003F55E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1.007</w:t>
            </w:r>
          </w:p>
        </w:tc>
        <w:tc>
          <w:tcPr>
            <w:tcW w:w="1842" w:type="dxa"/>
            <w:shd w:val="clear" w:color="auto" w:fill="auto"/>
          </w:tcPr>
          <w:p w14:paraId="3865B7D7" w14:textId="4B402641" w:rsidR="004818DC" w:rsidRPr="008125AE" w:rsidRDefault="00463B2B" w:rsidP="004818DC">
            <w:pPr>
              <w:pStyle w:val="a3"/>
              <w:spacing w:line="36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54.295</w:t>
            </w:r>
            <w:r w:rsidR="00756F0D" w:rsidRPr="003F55E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28.802</w:t>
            </w:r>
          </w:p>
        </w:tc>
        <w:tc>
          <w:tcPr>
            <w:tcW w:w="1502" w:type="dxa"/>
            <w:shd w:val="clear" w:color="auto" w:fill="auto"/>
          </w:tcPr>
          <w:p w14:paraId="40C2978F" w14:textId="7C8E3E04" w:rsidR="004818DC" w:rsidRPr="008125AE" w:rsidRDefault="00463B2B" w:rsidP="004818DC">
            <w:pPr>
              <w:pStyle w:val="a3"/>
              <w:spacing w:line="36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82.516</w:t>
            </w:r>
            <w:r w:rsidR="00756F0D" w:rsidRPr="003F55E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7.505</w:t>
            </w:r>
          </w:p>
        </w:tc>
      </w:tr>
      <w:tr w:rsidR="003F55E7" w:rsidRPr="008125AE" w14:paraId="422D409B" w14:textId="043D26EA" w:rsidTr="00DE35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14:paraId="7CFF733D" w14:textId="53E73E52" w:rsidR="004818DC" w:rsidRPr="006C1AEC" w:rsidRDefault="004818DC" w:rsidP="004818DC">
            <w:pPr>
              <w:pStyle w:val="a3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b w:val="0"/>
                <w:bCs w:val="0"/>
                <w:color w:val="auto"/>
                <w:szCs w:val="21"/>
              </w:rPr>
            </w:pPr>
            <w:proofErr w:type="spellStart"/>
            <w:r w:rsidRPr="006C1AEC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Cs w:val="21"/>
              </w:rPr>
              <w:t>T</w:t>
            </w:r>
            <w:r w:rsidRPr="006C1AEC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Cs w:val="21"/>
                <w:vertAlign w:val="subscript"/>
              </w:rPr>
              <w:t>max</w:t>
            </w:r>
            <w:proofErr w:type="spellEnd"/>
            <w:r w:rsidRPr="006C1AEC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Cs w:val="21"/>
              </w:rPr>
              <w:t xml:space="preserve"> (</w:t>
            </w:r>
            <w:r w:rsidR="00463B2B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Cs w:val="21"/>
              </w:rPr>
              <w:t>min</w:t>
            </w:r>
            <w:r w:rsidRPr="006C1AEC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EF4D8C7" w14:textId="3CACD495" w:rsidR="004818DC" w:rsidRPr="008125AE" w:rsidRDefault="00463B2B" w:rsidP="004818DC">
            <w:pPr>
              <w:pStyle w:val="a3"/>
              <w:spacing w:line="36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0.833</w:t>
            </w:r>
            <w:r w:rsidRPr="003F55E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3.934</w:t>
            </w:r>
          </w:p>
        </w:tc>
        <w:tc>
          <w:tcPr>
            <w:tcW w:w="1701" w:type="dxa"/>
            <w:shd w:val="clear" w:color="auto" w:fill="auto"/>
          </w:tcPr>
          <w:p w14:paraId="5EBA369F" w14:textId="1EC046EB" w:rsidR="004818DC" w:rsidRPr="008125AE" w:rsidRDefault="00463B2B" w:rsidP="004818DC">
            <w:pPr>
              <w:pStyle w:val="a3"/>
              <w:spacing w:line="36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5</w:t>
            </w:r>
            <w:r w:rsidRPr="003F55E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.607</w:t>
            </w:r>
          </w:p>
        </w:tc>
        <w:tc>
          <w:tcPr>
            <w:tcW w:w="1842" w:type="dxa"/>
            <w:shd w:val="clear" w:color="auto" w:fill="auto"/>
          </w:tcPr>
          <w:p w14:paraId="10847A54" w14:textId="5F80614F" w:rsidR="004818DC" w:rsidRPr="008125AE" w:rsidRDefault="00463B2B" w:rsidP="004818DC">
            <w:pPr>
              <w:pStyle w:val="a3"/>
              <w:spacing w:line="36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1</w:t>
            </w:r>
            <w:r w:rsidRPr="003F55E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±</w:t>
            </w:r>
            <w:r w:rsidR="00E83E29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9.240</w:t>
            </w:r>
          </w:p>
        </w:tc>
        <w:tc>
          <w:tcPr>
            <w:tcW w:w="1502" w:type="dxa"/>
            <w:shd w:val="clear" w:color="auto" w:fill="auto"/>
          </w:tcPr>
          <w:p w14:paraId="390A89F1" w14:textId="3ADD146F" w:rsidR="004818DC" w:rsidRPr="008125AE" w:rsidRDefault="00E83E29" w:rsidP="004818DC">
            <w:pPr>
              <w:pStyle w:val="a3"/>
              <w:spacing w:line="36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93.333</w:t>
            </w:r>
            <w:r w:rsidR="00463B2B" w:rsidRPr="003F55E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2.503</w:t>
            </w:r>
          </w:p>
        </w:tc>
      </w:tr>
      <w:tr w:rsidR="003F55E7" w:rsidRPr="008125AE" w14:paraId="18DCF735" w14:textId="645ABF76" w:rsidTr="00DE3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14:paraId="5D144CF4" w14:textId="4D51CB24" w:rsidR="004818DC" w:rsidRPr="006C1AEC" w:rsidRDefault="004818DC" w:rsidP="004818DC">
            <w:pPr>
              <w:pStyle w:val="a3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b w:val="0"/>
                <w:bCs w:val="0"/>
                <w:color w:val="auto"/>
                <w:szCs w:val="21"/>
              </w:rPr>
            </w:pPr>
            <w:proofErr w:type="spellStart"/>
            <w:r w:rsidRPr="006C1AEC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Cs w:val="21"/>
              </w:rPr>
              <w:t>V</w:t>
            </w:r>
            <w:r w:rsidRPr="006C1AEC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Cs w:val="21"/>
                <w:vertAlign w:val="subscript"/>
              </w:rPr>
              <w:t>z</w:t>
            </w:r>
            <w:proofErr w:type="spellEnd"/>
            <w:r w:rsidRPr="006C1AEC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Cs w:val="21"/>
              </w:rPr>
              <w:t>(L/kg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ED913E4" w14:textId="4524230A" w:rsidR="004818DC" w:rsidRPr="008125AE" w:rsidRDefault="00E83E29" w:rsidP="004818DC">
            <w:pPr>
              <w:pStyle w:val="a3"/>
              <w:spacing w:line="36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11.649</w:t>
            </w:r>
            <w:r w:rsidR="00463B2B" w:rsidRPr="003F55E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80.346</w:t>
            </w:r>
          </w:p>
        </w:tc>
        <w:tc>
          <w:tcPr>
            <w:tcW w:w="1701" w:type="dxa"/>
            <w:shd w:val="clear" w:color="auto" w:fill="auto"/>
          </w:tcPr>
          <w:p w14:paraId="1005C44A" w14:textId="4BFE7C1B" w:rsidR="004818DC" w:rsidRPr="008125AE" w:rsidRDefault="00E83E29" w:rsidP="004818DC">
            <w:pPr>
              <w:pStyle w:val="a3"/>
              <w:spacing w:line="36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46.45</w:t>
            </w:r>
            <w:r w:rsidR="00463B2B" w:rsidRPr="003F55E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9.436</w:t>
            </w:r>
          </w:p>
        </w:tc>
        <w:tc>
          <w:tcPr>
            <w:tcW w:w="1842" w:type="dxa"/>
            <w:shd w:val="clear" w:color="auto" w:fill="auto"/>
          </w:tcPr>
          <w:p w14:paraId="7F4E5C74" w14:textId="761950A1" w:rsidR="004818DC" w:rsidRPr="008125AE" w:rsidRDefault="00E83E29" w:rsidP="004818DC">
            <w:pPr>
              <w:pStyle w:val="a3"/>
              <w:spacing w:line="36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27.298</w:t>
            </w:r>
            <w:r w:rsidR="00463B2B" w:rsidRPr="003F55E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37.166</w:t>
            </w:r>
          </w:p>
        </w:tc>
        <w:tc>
          <w:tcPr>
            <w:tcW w:w="1502" w:type="dxa"/>
            <w:shd w:val="clear" w:color="auto" w:fill="auto"/>
          </w:tcPr>
          <w:p w14:paraId="086FF4B4" w14:textId="73E97A0F" w:rsidR="004818DC" w:rsidRPr="008125AE" w:rsidRDefault="00E83E29" w:rsidP="004818DC">
            <w:pPr>
              <w:pStyle w:val="a3"/>
              <w:spacing w:line="36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341.148</w:t>
            </w:r>
            <w:r w:rsidRPr="003F55E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35.832</w:t>
            </w:r>
          </w:p>
        </w:tc>
      </w:tr>
      <w:tr w:rsidR="003F55E7" w:rsidRPr="008125AE" w14:paraId="16BB170F" w14:textId="4A0B40E8" w:rsidTr="00DE35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14:paraId="70047CF3" w14:textId="38B0A331" w:rsidR="004818DC" w:rsidRPr="006C1AEC" w:rsidRDefault="004818DC" w:rsidP="004818DC">
            <w:pPr>
              <w:pStyle w:val="a3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b w:val="0"/>
                <w:bCs w:val="0"/>
                <w:color w:val="auto"/>
                <w:szCs w:val="21"/>
              </w:rPr>
            </w:pPr>
            <w:proofErr w:type="spellStart"/>
            <w:r w:rsidRPr="006C1AEC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Cs w:val="21"/>
              </w:rPr>
              <w:t>CL</w:t>
            </w:r>
            <w:r w:rsidRPr="006C1AEC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Cs w:val="21"/>
                <w:vertAlign w:val="subscript"/>
              </w:rPr>
              <w:t>z</w:t>
            </w:r>
            <w:proofErr w:type="spellEnd"/>
            <w:r w:rsidRPr="006C1AEC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Cs w:val="21"/>
              </w:rPr>
              <w:t>(L/</w:t>
            </w:r>
            <w:r w:rsidR="00463B2B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Cs w:val="21"/>
              </w:rPr>
              <w:t>min</w:t>
            </w:r>
            <w:r w:rsidRPr="006C1AEC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Cs w:val="21"/>
              </w:rPr>
              <w:t>/kg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73A682A" w14:textId="7610F0C4" w:rsidR="004818DC" w:rsidRPr="008125AE" w:rsidRDefault="00E83E29" w:rsidP="004818DC">
            <w:pPr>
              <w:pStyle w:val="a3"/>
              <w:spacing w:line="36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896</w:t>
            </w:r>
            <w:r w:rsidR="00463B2B" w:rsidRPr="003F55E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618</w:t>
            </w:r>
          </w:p>
        </w:tc>
        <w:tc>
          <w:tcPr>
            <w:tcW w:w="1701" w:type="dxa"/>
            <w:shd w:val="clear" w:color="auto" w:fill="auto"/>
          </w:tcPr>
          <w:p w14:paraId="0DB9584E" w14:textId="144847C8" w:rsidR="004818DC" w:rsidRPr="008125AE" w:rsidRDefault="00E83E29" w:rsidP="004818DC">
            <w:pPr>
              <w:pStyle w:val="a3"/>
              <w:spacing w:line="36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831</w:t>
            </w:r>
            <w:r w:rsidR="00463B2B" w:rsidRPr="003F55E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1842" w:type="dxa"/>
            <w:shd w:val="clear" w:color="auto" w:fill="auto"/>
          </w:tcPr>
          <w:p w14:paraId="6789D583" w14:textId="5CC448DA" w:rsidR="004818DC" w:rsidRPr="008125AE" w:rsidRDefault="00E83E29" w:rsidP="004818DC">
            <w:pPr>
              <w:pStyle w:val="a3"/>
              <w:spacing w:line="36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  <w:r w:rsidR="00134E3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.584</w:t>
            </w:r>
            <w:r w:rsidR="00463B2B" w:rsidRPr="003F55E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±</w:t>
            </w:r>
            <w:r w:rsidR="00134E3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022</w:t>
            </w:r>
          </w:p>
        </w:tc>
        <w:tc>
          <w:tcPr>
            <w:tcW w:w="1502" w:type="dxa"/>
            <w:shd w:val="clear" w:color="auto" w:fill="auto"/>
          </w:tcPr>
          <w:p w14:paraId="2CC5E1DE" w14:textId="6083AC41" w:rsidR="004818DC" w:rsidRPr="008125AE" w:rsidRDefault="00134E37" w:rsidP="004818DC">
            <w:pPr>
              <w:pStyle w:val="a3"/>
              <w:spacing w:line="36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.144</w:t>
            </w:r>
            <w:r w:rsidR="00463B2B" w:rsidRPr="003F55E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608</w:t>
            </w:r>
          </w:p>
        </w:tc>
      </w:tr>
      <w:tr w:rsidR="00E83E29" w:rsidRPr="00D937ED" w14:paraId="6480192A" w14:textId="78077457" w:rsidTr="00DE3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F185DF2" w14:textId="27C86A04" w:rsidR="00E83E29" w:rsidRPr="006C1AEC" w:rsidRDefault="00E83E29" w:rsidP="00E83E29">
            <w:pPr>
              <w:pStyle w:val="a3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b w:val="0"/>
                <w:bCs w:val="0"/>
                <w:color w:val="auto"/>
                <w:szCs w:val="21"/>
              </w:rPr>
            </w:pPr>
            <w:proofErr w:type="spellStart"/>
            <w:r w:rsidRPr="006C1AEC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Cs w:val="21"/>
              </w:rPr>
              <w:t>C</w:t>
            </w:r>
            <w:r w:rsidRPr="006C1AEC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Cs w:val="21"/>
                <w:vertAlign w:val="subscript"/>
              </w:rPr>
              <w:t>max</w:t>
            </w:r>
            <w:proofErr w:type="spellEnd"/>
            <w:r w:rsidRPr="006C1AEC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Cs w:val="21"/>
              </w:rPr>
              <w:t xml:space="preserve"> (</w:t>
            </w:r>
            <w:bookmarkStart w:id="4" w:name="_Hlk66693795"/>
            <w:proofErr w:type="spellStart"/>
            <w:r w:rsidRPr="006C1AEC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Cs w:val="21"/>
              </w:rPr>
              <w:t>μg</w:t>
            </w:r>
            <w:proofErr w:type="spellEnd"/>
            <w:r w:rsidRPr="006C1AEC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Cs w:val="21"/>
              </w:rPr>
              <w:t>/L</w:t>
            </w:r>
            <w:bookmarkEnd w:id="4"/>
            <w:r w:rsidRPr="006C1AEC">
              <w:rPr>
                <w:rFonts w:ascii="Times New Roman" w:eastAsia="Times New Roman" w:hAnsi="Times New Roman"/>
                <w:b w:val="0"/>
                <w:bCs w:val="0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4D90421" w14:textId="46951A78" w:rsidR="00E83E29" w:rsidRPr="00D937ED" w:rsidRDefault="00134E37" w:rsidP="00E83E29">
            <w:pPr>
              <w:pStyle w:val="a3"/>
              <w:spacing w:line="36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4.064</w:t>
            </w:r>
            <w:r w:rsidR="00E83E29" w:rsidRPr="003F55E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4.12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14:paraId="207FC5D1" w14:textId="325F19B2" w:rsidR="00E83E29" w:rsidRPr="00D937ED" w:rsidRDefault="00423BBB" w:rsidP="00E83E29">
            <w:pPr>
              <w:pStyle w:val="a3"/>
              <w:spacing w:line="36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45</w:t>
            </w:r>
            <w:bookmarkStart w:id="5" w:name="_Hlk66693747"/>
            <w:r w:rsidR="00E83E29" w:rsidRPr="003F55E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±</w:t>
            </w:r>
            <w:r w:rsidR="00134E3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</w:t>
            </w:r>
            <w:r w:rsidR="00134E3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07</w:t>
            </w:r>
            <w:bookmarkEnd w:id="5"/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auto"/>
          </w:tcPr>
          <w:p w14:paraId="0CF28D4B" w14:textId="19DAE4F6" w:rsidR="00E83E29" w:rsidRPr="00D937ED" w:rsidRDefault="00134E37" w:rsidP="00E83E29">
            <w:pPr>
              <w:pStyle w:val="a3"/>
              <w:spacing w:line="36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1.61</w:t>
            </w:r>
            <w:bookmarkStart w:id="6" w:name="_Hlk66693769"/>
            <w:r w:rsidR="00E83E29" w:rsidRPr="003F55E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5.363</w:t>
            </w:r>
            <w:bookmarkEnd w:id="6"/>
          </w:p>
        </w:tc>
        <w:tc>
          <w:tcPr>
            <w:tcW w:w="1502" w:type="dxa"/>
            <w:tcBorders>
              <w:bottom w:val="single" w:sz="12" w:space="0" w:color="auto"/>
            </w:tcBorders>
            <w:shd w:val="clear" w:color="auto" w:fill="auto"/>
          </w:tcPr>
          <w:p w14:paraId="51072F9B" w14:textId="19CBAC4B" w:rsidR="00E83E29" w:rsidRPr="00D937ED" w:rsidRDefault="00134E37" w:rsidP="00E83E29">
            <w:pPr>
              <w:pStyle w:val="a3"/>
              <w:spacing w:line="36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26.528</w:t>
            </w:r>
            <w:bookmarkStart w:id="7" w:name="_Hlk66693780"/>
            <w:r w:rsidR="00E83E29" w:rsidRPr="003F55E7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1.105</w:t>
            </w:r>
            <w:bookmarkEnd w:id="7"/>
          </w:p>
        </w:tc>
      </w:tr>
    </w:tbl>
    <w:p w14:paraId="1286AAD7" w14:textId="77777777" w:rsidR="008125AE" w:rsidRPr="00DB092F" w:rsidRDefault="008125AE" w:rsidP="00584228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sectPr w:rsidR="008125AE" w:rsidRPr="00DB09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7D293F" w14:textId="77777777" w:rsidR="004A50C3" w:rsidRDefault="004A50C3" w:rsidP="002115CB">
      <w:r>
        <w:separator/>
      </w:r>
    </w:p>
  </w:endnote>
  <w:endnote w:type="continuationSeparator" w:id="0">
    <w:p w14:paraId="152E5226" w14:textId="77777777" w:rsidR="004A50C3" w:rsidRDefault="004A50C3" w:rsidP="002115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36D515" w14:textId="77777777" w:rsidR="004A50C3" w:rsidRDefault="004A50C3" w:rsidP="002115CB">
      <w:r>
        <w:separator/>
      </w:r>
    </w:p>
  </w:footnote>
  <w:footnote w:type="continuationSeparator" w:id="0">
    <w:p w14:paraId="010E64AE" w14:textId="77777777" w:rsidR="004A50C3" w:rsidRDefault="004A50C3" w:rsidP="002115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605F5"/>
    <w:multiLevelType w:val="multilevel"/>
    <w:tmpl w:val="3B581D7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633C"/>
    <w:rsid w:val="000E6EAF"/>
    <w:rsid w:val="00134E37"/>
    <w:rsid w:val="001538EC"/>
    <w:rsid w:val="001D2DCA"/>
    <w:rsid w:val="002115CB"/>
    <w:rsid w:val="002336AE"/>
    <w:rsid w:val="002929FC"/>
    <w:rsid w:val="00320A44"/>
    <w:rsid w:val="003B0CFE"/>
    <w:rsid w:val="003E3A1B"/>
    <w:rsid w:val="003F55E7"/>
    <w:rsid w:val="003F62C4"/>
    <w:rsid w:val="00423BBB"/>
    <w:rsid w:val="00463B2B"/>
    <w:rsid w:val="004818DC"/>
    <w:rsid w:val="00497566"/>
    <w:rsid w:val="004A50C3"/>
    <w:rsid w:val="00584228"/>
    <w:rsid w:val="00591500"/>
    <w:rsid w:val="00664D26"/>
    <w:rsid w:val="0069381C"/>
    <w:rsid w:val="006B0841"/>
    <w:rsid w:val="006C1AEC"/>
    <w:rsid w:val="00756F0D"/>
    <w:rsid w:val="008125AE"/>
    <w:rsid w:val="009D305C"/>
    <w:rsid w:val="00AE1FCA"/>
    <w:rsid w:val="00C40936"/>
    <w:rsid w:val="00CF633C"/>
    <w:rsid w:val="00DB092F"/>
    <w:rsid w:val="00DE3528"/>
    <w:rsid w:val="00E065E3"/>
    <w:rsid w:val="00E83E29"/>
    <w:rsid w:val="00EE0416"/>
    <w:rsid w:val="00F048C1"/>
    <w:rsid w:val="00F1186B"/>
    <w:rsid w:val="00F260B1"/>
    <w:rsid w:val="00FC05D9"/>
    <w:rsid w:val="00FF3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32D6E9"/>
  <w15:chartTrackingRefBased/>
  <w15:docId w15:val="{21F9F35B-A014-4005-9388-C42D266E8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F633C"/>
    <w:pPr>
      <w:ind w:firstLineChars="200" w:firstLine="420"/>
    </w:pPr>
  </w:style>
  <w:style w:type="table" w:styleId="a4">
    <w:name w:val="Table Grid"/>
    <w:basedOn w:val="a1"/>
    <w:uiPriority w:val="59"/>
    <w:rsid w:val="00CF63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CF633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5">
    <w:name w:val="header"/>
    <w:basedOn w:val="a"/>
    <w:link w:val="a6"/>
    <w:uiPriority w:val="99"/>
    <w:unhideWhenUsed/>
    <w:rsid w:val="002115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115C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115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115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73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7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7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5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5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0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4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4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5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8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7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51</Words>
  <Characters>2005</Characters>
  <Application>Microsoft Office Word</Application>
  <DocSecurity>0</DocSecurity>
  <Lines>16</Lines>
  <Paragraphs>4</Paragraphs>
  <ScaleCrop>false</ScaleCrop>
  <Company/>
  <LinksUpToDate>false</LinksUpToDate>
  <CharactersWithSpaces>2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冉</dc:creator>
  <cp:keywords/>
  <dc:description/>
  <cp:lastModifiedBy>Ran Peng</cp:lastModifiedBy>
  <cp:revision>2</cp:revision>
  <dcterms:created xsi:type="dcterms:W3CDTF">2022-01-16T14:23:00Z</dcterms:created>
  <dcterms:modified xsi:type="dcterms:W3CDTF">2022-01-16T14:23:00Z</dcterms:modified>
</cp:coreProperties>
</file>